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F8765" w14:textId="16449718" w:rsidR="00F96A04" w:rsidRPr="00CC0496" w:rsidRDefault="00A77DD0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CC0496">
        <w:rPr>
          <w:rFonts w:ascii="Times New Roman" w:hAnsi="Times New Roman" w:cs="Times New Roman"/>
          <w:b/>
          <w:bCs/>
          <w:sz w:val="22"/>
          <w:szCs w:val="24"/>
        </w:rPr>
        <w:t>&lt;Supplementary Tables&gt;</w:t>
      </w:r>
    </w:p>
    <w:p w14:paraId="71E15F48" w14:textId="77777777" w:rsidR="00CC0496" w:rsidRDefault="00CC0496">
      <w:pPr>
        <w:rPr>
          <w:rFonts w:ascii="Times New Roman" w:hAnsi="Times New Roman" w:cs="Times New Roman"/>
        </w:rPr>
      </w:pPr>
    </w:p>
    <w:p w14:paraId="65180F07" w14:textId="0F3EA8E0" w:rsidR="002E0770" w:rsidRPr="00945A43" w:rsidRDefault="002E0770">
      <w:pPr>
        <w:rPr>
          <w:rFonts w:ascii="Times New Roman" w:hAnsi="Times New Roman" w:cs="Times New Roman"/>
        </w:rPr>
      </w:pPr>
      <w:r w:rsidRPr="00945A43">
        <w:rPr>
          <w:rFonts w:ascii="Times New Roman" w:hAnsi="Times New Roman" w:cs="Times New Roman"/>
        </w:rPr>
        <w:t>Supplementary Table 1. Details of Postoperative Complications</w:t>
      </w:r>
    </w:p>
    <w:tbl>
      <w:tblPr>
        <w:tblStyle w:val="a3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547"/>
        <w:gridCol w:w="3402"/>
        <w:gridCol w:w="1559"/>
        <w:gridCol w:w="1508"/>
      </w:tblGrid>
      <w:tr w:rsidR="003937A0" w:rsidRPr="00945A43" w14:paraId="194A2F7B" w14:textId="77777777" w:rsidTr="004635D9">
        <w:tc>
          <w:tcPr>
            <w:tcW w:w="2547" w:type="dxa"/>
            <w:vAlign w:val="center"/>
          </w:tcPr>
          <w:p w14:paraId="31088F2D" w14:textId="45176B26" w:rsidR="003937A0" w:rsidRPr="003937A0" w:rsidRDefault="003937A0" w:rsidP="00945A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ication type</w:t>
            </w:r>
          </w:p>
        </w:tc>
        <w:tc>
          <w:tcPr>
            <w:tcW w:w="3402" w:type="dxa"/>
            <w:vAlign w:val="center"/>
          </w:tcPr>
          <w:p w14:paraId="47A22F67" w14:textId="293ADD5A" w:rsidR="003937A0" w:rsidRPr="003937A0" w:rsidRDefault="003937A0" w:rsidP="003937A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lud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0698305" w14:textId="68595F19" w:rsidR="003937A0" w:rsidRPr="003937A0" w:rsidRDefault="003937A0" w:rsidP="00945A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y grade, n (%)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14:paraId="5AD43034" w14:textId="7AF31A11" w:rsidR="003937A0" w:rsidRPr="003937A0" w:rsidRDefault="003937A0" w:rsidP="00945A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93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-D ≥3, n (%)</w:t>
            </w:r>
          </w:p>
        </w:tc>
      </w:tr>
      <w:tr w:rsidR="003937A0" w:rsidRPr="00945A43" w14:paraId="4F52CF19" w14:textId="77777777" w:rsidTr="004635D9">
        <w:tc>
          <w:tcPr>
            <w:tcW w:w="2547" w:type="dxa"/>
            <w:vAlign w:val="center"/>
          </w:tcPr>
          <w:p w14:paraId="4E0C4D70" w14:textId="21C3A36C" w:rsidR="003937A0" w:rsidRPr="003937A0" w:rsidRDefault="003937A0" w:rsidP="003937A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hAnsi="Times New Roman" w:cs="Times New Roman"/>
                <w:sz w:val="18"/>
                <w:szCs w:val="18"/>
              </w:rPr>
              <w:t>Wound-related (superficial)</w:t>
            </w: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335140BF" w14:textId="11051363" w:rsidR="003937A0" w:rsidRPr="003937A0" w:rsidRDefault="00B159BF" w:rsidP="0016184E">
            <w:pPr>
              <w:jc w:val="left"/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seroma, hematoma, infection, dehiscen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38DAA" w14:textId="34015CC8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0 (2.6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E93A4" w14:textId="58654AB5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6 (1.6)</w:t>
            </w:r>
          </w:p>
        </w:tc>
      </w:tr>
      <w:tr w:rsidR="00E61B1A" w:rsidRPr="00945A43" w14:paraId="02F98FC5" w14:textId="77777777" w:rsidTr="004635D9">
        <w:tc>
          <w:tcPr>
            <w:tcW w:w="2547" w:type="dxa"/>
            <w:vAlign w:val="center"/>
          </w:tcPr>
          <w:p w14:paraId="49F9855A" w14:textId="030E3C37" w:rsidR="00E61B1A" w:rsidRPr="003937A0" w:rsidRDefault="00E61B1A" w:rsidP="003937A0">
            <w:pPr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tra-abdominal complication</w:t>
            </w: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047DA9F0" w14:textId="77777777" w:rsidR="00E61B1A" w:rsidRPr="003937A0" w:rsidRDefault="00E61B1A" w:rsidP="0016184E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D004D" w14:textId="77777777" w:rsidR="00E61B1A" w:rsidRPr="003937A0" w:rsidRDefault="00E61B1A" w:rsidP="000C508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178F2" w14:textId="77777777" w:rsidR="00E61B1A" w:rsidRPr="003937A0" w:rsidRDefault="00E61B1A" w:rsidP="000C508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937A0" w:rsidRPr="00945A43" w14:paraId="2AAF0BDB" w14:textId="77777777" w:rsidTr="004635D9">
        <w:tc>
          <w:tcPr>
            <w:tcW w:w="2547" w:type="dxa"/>
            <w:vAlign w:val="center"/>
          </w:tcPr>
          <w:p w14:paraId="36DFC7BA" w14:textId="5E6EEA8D" w:rsidR="003937A0" w:rsidRPr="003937A0" w:rsidRDefault="003937A0" w:rsidP="00570AFE">
            <w:pPr>
              <w:ind w:leftChars="85" w:left="1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hAnsi="Times New Roman" w:cs="Times New Roman"/>
                <w:sz w:val="18"/>
                <w:szCs w:val="18"/>
              </w:rPr>
              <w:t>Intra-abdominal fluid collection/abscess</w:t>
            </w: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23C3CA50" w14:textId="51463AFE" w:rsidR="003937A0" w:rsidRPr="003937A0" w:rsidRDefault="00A35A3A" w:rsidP="0016184E">
            <w:pPr>
              <w:jc w:val="left"/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r</w:t>
            </w:r>
            <w:r w:rsidR="000E220D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equiring antibiotics or drainag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DF5A6" w14:textId="4F2D9BEE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5 (4.7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5BB4B" w14:textId="4B9D3557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7 (2.6)</w:t>
            </w:r>
          </w:p>
        </w:tc>
      </w:tr>
      <w:tr w:rsidR="003937A0" w:rsidRPr="00945A43" w14:paraId="40CBE812" w14:textId="77777777" w:rsidTr="004635D9">
        <w:tc>
          <w:tcPr>
            <w:tcW w:w="2547" w:type="dxa"/>
            <w:vAlign w:val="center"/>
          </w:tcPr>
          <w:p w14:paraId="1866A1B5" w14:textId="6028FC03" w:rsidR="003937A0" w:rsidRPr="003937A0" w:rsidRDefault="003937A0" w:rsidP="00570AFE">
            <w:pPr>
              <w:ind w:leftChars="85" w:left="1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hAnsi="Times New Roman" w:cs="Times New Roman"/>
                <w:sz w:val="18"/>
                <w:szCs w:val="18"/>
              </w:rPr>
              <w:t>Intra-abdominal bleeding</w:t>
            </w: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7406AA73" w14:textId="16B80EAC" w:rsidR="003937A0" w:rsidRPr="003937A0" w:rsidRDefault="00A35A3A" w:rsidP="0016184E">
            <w:pPr>
              <w:jc w:val="left"/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postoperative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emoperitoneu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66BBB" w14:textId="2935122A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 (0.7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FA9A4" w14:textId="45B2B07B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 (0.5)</w:t>
            </w:r>
          </w:p>
        </w:tc>
      </w:tr>
      <w:tr w:rsidR="003937A0" w:rsidRPr="00945A43" w14:paraId="0ED746B2" w14:textId="77777777" w:rsidTr="004635D9">
        <w:tc>
          <w:tcPr>
            <w:tcW w:w="2547" w:type="dxa"/>
            <w:vAlign w:val="center"/>
          </w:tcPr>
          <w:p w14:paraId="6992DF2A" w14:textId="4C9C68F4" w:rsidR="003937A0" w:rsidRPr="003937A0" w:rsidRDefault="003937A0" w:rsidP="00570AFE">
            <w:pPr>
              <w:ind w:leftChars="85" w:left="1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hAnsi="Times New Roman" w:cs="Times New Roman"/>
                <w:sz w:val="18"/>
                <w:szCs w:val="18"/>
              </w:rPr>
              <w:t>Luminal bleeding</w:t>
            </w: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49F2D748" w14:textId="24FCF7DE" w:rsidR="003937A0" w:rsidRPr="003937A0" w:rsidRDefault="00A35A3A" w:rsidP="0016184E">
            <w:pPr>
              <w:jc w:val="left"/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astomotic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bleeding, intraluminal bleeding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84C4A" w14:textId="3EC5EBC6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 (0.6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37A4B" w14:textId="1072B275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 (0.2)</w:t>
            </w:r>
          </w:p>
        </w:tc>
      </w:tr>
      <w:tr w:rsidR="003937A0" w:rsidRPr="00945A43" w14:paraId="034AA999" w14:textId="77777777" w:rsidTr="004635D9">
        <w:tc>
          <w:tcPr>
            <w:tcW w:w="2547" w:type="dxa"/>
            <w:vAlign w:val="center"/>
          </w:tcPr>
          <w:p w14:paraId="73BFDE06" w14:textId="453E617A" w:rsidR="003937A0" w:rsidRPr="003937A0" w:rsidRDefault="003937A0" w:rsidP="00570AFE">
            <w:pPr>
              <w:ind w:leftChars="85" w:left="1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hAnsi="Times New Roman" w:cs="Times New Roman"/>
                <w:sz w:val="18"/>
                <w:szCs w:val="18"/>
              </w:rPr>
              <w:t>Anastomosis stenosis</w:t>
            </w: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36E8283B" w14:textId="65E4E443" w:rsidR="003937A0" w:rsidRPr="003937A0" w:rsidRDefault="00A35A3A" w:rsidP="0016184E">
            <w:pPr>
              <w:jc w:val="left"/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anastomotic stricture</w:t>
            </w:r>
            <w:r w:rsidR="008A24C3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, often requiring balloon dilat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58857" w14:textId="0439C285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1 (2.4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C2455" w14:textId="5808989D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7 (2.1)</w:t>
            </w:r>
          </w:p>
        </w:tc>
      </w:tr>
      <w:tr w:rsidR="003937A0" w:rsidRPr="00945A43" w14:paraId="58C543EB" w14:textId="77777777" w:rsidTr="004635D9">
        <w:tc>
          <w:tcPr>
            <w:tcW w:w="2547" w:type="dxa"/>
            <w:vAlign w:val="center"/>
          </w:tcPr>
          <w:p w14:paraId="063A43EF" w14:textId="2513C2C1" w:rsidR="003937A0" w:rsidRPr="003937A0" w:rsidRDefault="003937A0" w:rsidP="00570AFE">
            <w:pPr>
              <w:ind w:leftChars="85" w:left="1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hAnsi="Times New Roman" w:cs="Times New Roman"/>
                <w:sz w:val="18"/>
                <w:szCs w:val="18"/>
              </w:rPr>
              <w:t xml:space="preserve">Motility disorder </w:t>
            </w: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03B4E81D" w14:textId="21DADAA0" w:rsidR="003937A0" w:rsidRPr="003937A0" w:rsidRDefault="00721C87" w:rsidP="0016184E">
            <w:pPr>
              <w:jc w:val="left"/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leus, internal hernia, obstruc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CCE91" w14:textId="035C36F4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8 (2.1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D40A2" w14:textId="3C745CDC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 (0.4)</w:t>
            </w:r>
          </w:p>
        </w:tc>
      </w:tr>
      <w:tr w:rsidR="003937A0" w:rsidRPr="00945A43" w14:paraId="24F45875" w14:textId="77777777" w:rsidTr="004635D9">
        <w:tc>
          <w:tcPr>
            <w:tcW w:w="2547" w:type="dxa"/>
            <w:vAlign w:val="center"/>
          </w:tcPr>
          <w:p w14:paraId="18BC6883" w14:textId="6DC7EA1F" w:rsidR="003937A0" w:rsidRPr="003937A0" w:rsidRDefault="003937A0" w:rsidP="00570AFE">
            <w:pPr>
              <w:ind w:leftChars="85" w:left="1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hAnsi="Times New Roman" w:cs="Times New Roman"/>
                <w:sz w:val="18"/>
                <w:szCs w:val="18"/>
              </w:rPr>
              <w:t>Gastrointestinal fistula</w:t>
            </w: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0A2D53AF" w14:textId="2FCCA6B4" w:rsidR="003937A0" w:rsidRPr="003937A0" w:rsidRDefault="00A35A3A" w:rsidP="0016184E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anastomotic leak, enterocutaneous fistul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218CC" w14:textId="4E396039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3 (2.2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E0E38" w14:textId="4831D523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9 (1.9)</w:t>
            </w:r>
          </w:p>
        </w:tc>
      </w:tr>
      <w:tr w:rsidR="003937A0" w:rsidRPr="00945A43" w14:paraId="705E888D" w14:textId="77777777" w:rsidTr="004635D9">
        <w:tc>
          <w:tcPr>
            <w:tcW w:w="2547" w:type="dxa"/>
            <w:vAlign w:val="center"/>
          </w:tcPr>
          <w:p w14:paraId="715D53E2" w14:textId="6DFD44FD" w:rsidR="003937A0" w:rsidRPr="003937A0" w:rsidRDefault="003937A0" w:rsidP="00570AFE">
            <w:pPr>
              <w:ind w:leftChars="85" w:left="1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hAnsi="Times New Roman" w:cs="Times New Roman"/>
                <w:sz w:val="18"/>
                <w:szCs w:val="18"/>
              </w:rPr>
              <w:t>Other Fistula</w:t>
            </w: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22FE48B6" w14:textId="570249CC" w:rsidR="003937A0" w:rsidRPr="003937A0" w:rsidRDefault="00A35A3A" w:rsidP="0016184E">
            <w:pPr>
              <w:jc w:val="left"/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c</w:t>
            </w:r>
            <w:r w:rsidR="00721C87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hylous leak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7E8E8" w14:textId="07F02669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 (0.3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EE406" w14:textId="042D53B2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 (0.2)</w:t>
            </w:r>
          </w:p>
        </w:tc>
      </w:tr>
      <w:tr w:rsidR="003937A0" w:rsidRPr="00945A43" w14:paraId="03889DDC" w14:textId="77777777" w:rsidTr="004635D9">
        <w:tc>
          <w:tcPr>
            <w:tcW w:w="2547" w:type="dxa"/>
            <w:vAlign w:val="center"/>
          </w:tcPr>
          <w:p w14:paraId="5E61BC15" w14:textId="163BF5D2" w:rsidR="003937A0" w:rsidRPr="003937A0" w:rsidRDefault="003937A0" w:rsidP="00570AFE">
            <w:pPr>
              <w:ind w:leftChars="85" w:left="1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hAnsi="Times New Roman" w:cs="Times New Roman"/>
                <w:sz w:val="18"/>
                <w:szCs w:val="18"/>
              </w:rPr>
              <w:t>Remnant stomach Ischemia</w:t>
            </w: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58478988" w14:textId="5CC7432C" w:rsidR="003937A0" w:rsidRPr="003937A0" w:rsidRDefault="00A35A3A" w:rsidP="0016184E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schemic change of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mnant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stomach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9670A" w14:textId="10383B4C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 (0.2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2DCAC" w14:textId="789D62DB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 (0.1)</w:t>
            </w:r>
          </w:p>
        </w:tc>
      </w:tr>
      <w:tr w:rsidR="00570AFE" w:rsidRPr="00945A43" w14:paraId="5BF99F45" w14:textId="77777777" w:rsidTr="004635D9">
        <w:tc>
          <w:tcPr>
            <w:tcW w:w="2547" w:type="dxa"/>
            <w:vAlign w:val="center"/>
          </w:tcPr>
          <w:p w14:paraId="5E223381" w14:textId="52EF118F" w:rsidR="00570AFE" w:rsidRPr="003937A0" w:rsidRDefault="00570AFE" w:rsidP="003937A0">
            <w:pPr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dical Complication</w:t>
            </w: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611EB267" w14:textId="77777777" w:rsidR="00570AFE" w:rsidRPr="003937A0" w:rsidRDefault="00570AFE" w:rsidP="0016184E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F11C0" w14:textId="77777777" w:rsidR="00570AFE" w:rsidRPr="003937A0" w:rsidRDefault="00570AFE" w:rsidP="000C508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8E803" w14:textId="77777777" w:rsidR="00570AFE" w:rsidRPr="003937A0" w:rsidRDefault="00570AFE" w:rsidP="000C508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937A0" w:rsidRPr="00945A43" w14:paraId="477971B8" w14:textId="77777777" w:rsidTr="004635D9">
        <w:tc>
          <w:tcPr>
            <w:tcW w:w="2547" w:type="dxa"/>
            <w:vAlign w:val="center"/>
          </w:tcPr>
          <w:p w14:paraId="775A09E5" w14:textId="284C8790" w:rsidR="003937A0" w:rsidRPr="003937A0" w:rsidRDefault="003937A0" w:rsidP="00570AFE">
            <w:pPr>
              <w:ind w:leftChars="85" w:left="1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hAnsi="Times New Roman" w:cs="Times New Roman"/>
                <w:sz w:val="18"/>
                <w:szCs w:val="18"/>
              </w:rPr>
              <w:t xml:space="preserve">Pulmonary complications </w:t>
            </w: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3D0C191E" w14:textId="74E7B747" w:rsidR="003937A0" w:rsidRPr="003937A0" w:rsidRDefault="00721C87" w:rsidP="0016184E">
            <w:pPr>
              <w:jc w:val="left"/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neumonia, pleural effus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AA0CF" w14:textId="4B7405B7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6 (3.5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80089" w14:textId="47CFCB78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3 (1.3)</w:t>
            </w:r>
          </w:p>
        </w:tc>
      </w:tr>
      <w:tr w:rsidR="003937A0" w:rsidRPr="00945A43" w14:paraId="6DC73011" w14:textId="77777777" w:rsidTr="004635D9">
        <w:tc>
          <w:tcPr>
            <w:tcW w:w="2547" w:type="dxa"/>
            <w:vAlign w:val="center"/>
          </w:tcPr>
          <w:p w14:paraId="0EB13A5E" w14:textId="561D055B" w:rsidR="003937A0" w:rsidRPr="003937A0" w:rsidRDefault="003937A0" w:rsidP="00570AFE">
            <w:pPr>
              <w:ind w:leftChars="85" w:left="1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hAnsi="Times New Roman" w:cs="Times New Roman"/>
                <w:sz w:val="18"/>
                <w:szCs w:val="18"/>
              </w:rPr>
              <w:t>Urinary complications</w:t>
            </w: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085253A3" w14:textId="1A045D80" w:rsidR="003937A0" w:rsidRPr="003937A0" w:rsidRDefault="00A35A3A" w:rsidP="0016184E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U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rinary retention, urinary tract infec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8EA4F" w14:textId="142C735C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 (0.7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1C174" w14:textId="4AC3032D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0)</w:t>
            </w:r>
          </w:p>
        </w:tc>
      </w:tr>
      <w:tr w:rsidR="003937A0" w:rsidRPr="00945A43" w14:paraId="78D11EFA" w14:textId="77777777" w:rsidTr="004635D9">
        <w:tc>
          <w:tcPr>
            <w:tcW w:w="2547" w:type="dxa"/>
            <w:vAlign w:val="center"/>
          </w:tcPr>
          <w:p w14:paraId="76B59924" w14:textId="1AF95749" w:rsidR="003937A0" w:rsidRPr="003937A0" w:rsidRDefault="003937A0" w:rsidP="00570AFE">
            <w:pPr>
              <w:ind w:leftChars="85" w:left="1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hAnsi="Times New Roman" w:cs="Times New Roman"/>
                <w:sz w:val="18"/>
                <w:szCs w:val="18"/>
              </w:rPr>
              <w:t xml:space="preserve">Renal complications </w:t>
            </w: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36E98780" w14:textId="37EA794D" w:rsidR="003937A0" w:rsidRPr="003937A0" w:rsidRDefault="00A35A3A" w:rsidP="0016184E">
            <w:pPr>
              <w:jc w:val="left"/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cute kidney injur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0F676" w14:textId="595F4511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 (0.1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BD46D" w14:textId="41534A6A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 (0.1)</w:t>
            </w:r>
          </w:p>
        </w:tc>
      </w:tr>
      <w:tr w:rsidR="003937A0" w:rsidRPr="00945A43" w14:paraId="6883C3B6" w14:textId="77777777" w:rsidTr="004635D9">
        <w:tc>
          <w:tcPr>
            <w:tcW w:w="2547" w:type="dxa"/>
            <w:vAlign w:val="center"/>
          </w:tcPr>
          <w:p w14:paraId="6E46170B" w14:textId="10CE4787" w:rsidR="003937A0" w:rsidRPr="003937A0" w:rsidRDefault="003937A0" w:rsidP="00570AFE">
            <w:pPr>
              <w:ind w:leftChars="85" w:left="1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hAnsi="Times New Roman" w:cs="Times New Roman"/>
                <w:sz w:val="18"/>
                <w:szCs w:val="18"/>
              </w:rPr>
              <w:t>Hepatobiliary complications</w:t>
            </w: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747FF2F5" w14:textId="6902FF0A" w:rsidR="003937A0" w:rsidRPr="003937A0" w:rsidRDefault="00721C87" w:rsidP="0016184E">
            <w:pPr>
              <w:jc w:val="left"/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holecystitis, cholangitis, liver dysfunc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EE687" w14:textId="380009AD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 (0.6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E8151" w14:textId="35A1F7B4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 (0.1)</w:t>
            </w:r>
          </w:p>
        </w:tc>
      </w:tr>
      <w:tr w:rsidR="003937A0" w:rsidRPr="00945A43" w14:paraId="61ADCD84" w14:textId="77777777" w:rsidTr="004635D9">
        <w:tc>
          <w:tcPr>
            <w:tcW w:w="2547" w:type="dxa"/>
            <w:vAlign w:val="center"/>
          </w:tcPr>
          <w:p w14:paraId="002DA226" w14:textId="0D286F69" w:rsidR="003937A0" w:rsidRPr="003937A0" w:rsidRDefault="003937A0" w:rsidP="00DC10CB">
            <w:pPr>
              <w:ind w:leftChars="85" w:left="170"/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3937A0">
              <w:rPr>
                <w:rFonts w:ascii="Times New Roman" w:hAnsi="Times New Roman" w:cs="Times New Roman"/>
                <w:sz w:val="18"/>
                <w:szCs w:val="18"/>
              </w:rPr>
              <w:t xml:space="preserve">Gastrointestinal </w:t>
            </w: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588A2A24" w14:textId="18D705BC" w:rsidR="003937A0" w:rsidRPr="003937A0" w:rsidRDefault="00A35A3A" w:rsidP="0016184E">
            <w:pPr>
              <w:jc w:val="left"/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ausea, vomiting requiring prolonged antiemetic treatmen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24B1E" w14:textId="6B989B49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 (0.5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8AA65" w14:textId="5AA75C21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0)</w:t>
            </w:r>
          </w:p>
        </w:tc>
      </w:tr>
      <w:tr w:rsidR="003937A0" w:rsidRPr="00945A43" w14:paraId="6216E6D0" w14:textId="77777777" w:rsidTr="004635D9">
        <w:tc>
          <w:tcPr>
            <w:tcW w:w="2547" w:type="dxa"/>
            <w:vAlign w:val="center"/>
          </w:tcPr>
          <w:p w14:paraId="449BC425" w14:textId="6A96594B" w:rsidR="003937A0" w:rsidRPr="003937A0" w:rsidRDefault="003937A0" w:rsidP="00570AFE">
            <w:pPr>
              <w:ind w:leftChars="85" w:left="1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hAnsi="Times New Roman" w:cs="Times New Roman"/>
                <w:sz w:val="18"/>
                <w:szCs w:val="18"/>
              </w:rPr>
              <w:t xml:space="preserve">Other Infection </w:t>
            </w: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043EE97E" w14:textId="62105C39" w:rsidR="003937A0" w:rsidRPr="003937A0" w:rsidRDefault="00721C87" w:rsidP="0016184E">
            <w:pPr>
              <w:jc w:val="left"/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hlebitis</w:t>
            </w:r>
            <w:r w:rsidR="00A35A3A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, catheter-related infec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0A13A" w14:textId="477F9333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 (0.9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5E31F" w14:textId="78124F6A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 (0)</w:t>
            </w:r>
          </w:p>
        </w:tc>
      </w:tr>
      <w:tr w:rsidR="003937A0" w:rsidRPr="00945A43" w14:paraId="62469739" w14:textId="77777777" w:rsidTr="004635D9">
        <w:tc>
          <w:tcPr>
            <w:tcW w:w="2547" w:type="dxa"/>
            <w:vAlign w:val="center"/>
          </w:tcPr>
          <w:p w14:paraId="6A2C10A6" w14:textId="286A2F25" w:rsidR="003937A0" w:rsidRPr="003937A0" w:rsidRDefault="003937A0" w:rsidP="00570AFE">
            <w:pPr>
              <w:ind w:leftChars="85" w:left="1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hAnsi="Times New Roman" w:cs="Times New Roman"/>
                <w:sz w:val="18"/>
                <w:szCs w:val="18"/>
              </w:rPr>
              <w:t>Cardiac complications</w:t>
            </w: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42CFC9AA" w14:textId="778F0F7B" w:rsidR="003937A0" w:rsidRPr="003937A0" w:rsidRDefault="0005013E" w:rsidP="0016184E">
            <w:pPr>
              <w:jc w:val="left"/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rrhythmia</w:t>
            </w:r>
            <w:r w:rsidR="00A35A3A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, myocardial ischem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79229" w14:textId="7C9031B4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 (0.4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F1146" w14:textId="7724F89F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 (0.2)</w:t>
            </w:r>
          </w:p>
        </w:tc>
      </w:tr>
      <w:tr w:rsidR="003937A0" w:rsidRPr="00945A43" w14:paraId="4651D98C" w14:textId="77777777" w:rsidTr="004635D9">
        <w:tc>
          <w:tcPr>
            <w:tcW w:w="2547" w:type="dxa"/>
            <w:vAlign w:val="center"/>
          </w:tcPr>
          <w:p w14:paraId="524135AF" w14:textId="41738C41" w:rsidR="003937A0" w:rsidRPr="003937A0" w:rsidRDefault="003937A0" w:rsidP="00570AFE">
            <w:pPr>
              <w:ind w:leftChars="85" w:left="1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hAnsi="Times New Roman" w:cs="Times New Roman"/>
                <w:sz w:val="18"/>
                <w:szCs w:val="18"/>
              </w:rPr>
              <w:t>Neuropsychic complications</w:t>
            </w: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7D44A7BB" w14:textId="2C9BAB60" w:rsidR="003937A0" w:rsidRPr="003937A0" w:rsidRDefault="00A35A3A" w:rsidP="0016184E">
            <w:pPr>
              <w:jc w:val="left"/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eliriu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56280" w14:textId="38786197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 (0.6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09FDF" w14:textId="4C204A34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 (0)</w:t>
            </w:r>
          </w:p>
        </w:tc>
      </w:tr>
      <w:tr w:rsidR="003937A0" w:rsidRPr="00945A43" w14:paraId="123FA5D0" w14:textId="77777777" w:rsidTr="004635D9">
        <w:tc>
          <w:tcPr>
            <w:tcW w:w="2547" w:type="dxa"/>
            <w:vAlign w:val="center"/>
          </w:tcPr>
          <w:p w14:paraId="626D83A2" w14:textId="19CF1FBA" w:rsidR="003937A0" w:rsidRPr="003937A0" w:rsidRDefault="003937A0" w:rsidP="00570AFE">
            <w:pPr>
              <w:ind w:leftChars="85" w:left="1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hAnsi="Times New Roman" w:cs="Times New Roman"/>
                <w:sz w:val="18"/>
                <w:szCs w:val="18"/>
              </w:rPr>
              <w:t>Vascular complications</w:t>
            </w: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339F16FF" w14:textId="0CA9888F" w:rsidR="003937A0" w:rsidRPr="003937A0" w:rsidRDefault="00721C87" w:rsidP="0016184E">
            <w:pPr>
              <w:jc w:val="left"/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eep vein thrombosis, pulmonary embolis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FCDA6" w14:textId="4DE3B4E2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 (0.5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10D14" w14:textId="553B9740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 (0.1)</w:t>
            </w:r>
          </w:p>
        </w:tc>
      </w:tr>
      <w:tr w:rsidR="003937A0" w:rsidRPr="00945A43" w14:paraId="666ADFA3" w14:textId="77777777" w:rsidTr="004635D9">
        <w:tc>
          <w:tcPr>
            <w:tcW w:w="2547" w:type="dxa"/>
            <w:vAlign w:val="center"/>
          </w:tcPr>
          <w:p w14:paraId="4220B5DD" w14:textId="6C0B21DF" w:rsidR="003937A0" w:rsidRPr="003937A0" w:rsidRDefault="003937A0" w:rsidP="00570AFE">
            <w:pPr>
              <w:ind w:leftChars="85" w:left="1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hAnsi="Times New Roman" w:cs="Times New Roman"/>
                <w:sz w:val="18"/>
                <w:szCs w:val="18"/>
              </w:rPr>
              <w:t>Endocrine complications</w:t>
            </w: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750A1D4F" w14:textId="5C993BF3" w:rsidR="003937A0" w:rsidRPr="003937A0" w:rsidRDefault="00A35A3A" w:rsidP="0016184E">
            <w:pPr>
              <w:jc w:val="left"/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drenal insufficienc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DA856" w14:textId="794206C1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 (0.1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FEF44" w14:textId="5AA0BBC2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 (0)</w:t>
            </w:r>
          </w:p>
        </w:tc>
      </w:tr>
      <w:tr w:rsidR="003937A0" w:rsidRPr="00945A43" w14:paraId="794EE878" w14:textId="77777777" w:rsidTr="004635D9">
        <w:tc>
          <w:tcPr>
            <w:tcW w:w="2547" w:type="dxa"/>
            <w:vAlign w:val="center"/>
          </w:tcPr>
          <w:p w14:paraId="752DA882" w14:textId="3D52330E" w:rsidR="003937A0" w:rsidRPr="003937A0" w:rsidRDefault="003937A0" w:rsidP="00570AFE">
            <w:pPr>
              <w:ind w:leftChars="85" w:left="1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hAnsi="Times New Roman" w:cs="Times New Roman"/>
                <w:sz w:val="18"/>
                <w:szCs w:val="18"/>
              </w:rPr>
              <w:t>Unclassified</w:t>
            </w: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22A36F0C" w14:textId="42CC6167" w:rsidR="003937A0" w:rsidRPr="003937A0" w:rsidRDefault="00A35A3A" w:rsidP="0016184E">
            <w:pPr>
              <w:jc w:val="left"/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>are or miscellaneous complicatio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67411" w14:textId="20136200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7 (1.1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F9F4B" w14:textId="0C2A06BE" w:rsidR="003937A0" w:rsidRPr="003937A0" w:rsidRDefault="003937A0" w:rsidP="000C50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37A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 (0.2)</w:t>
            </w:r>
          </w:p>
        </w:tc>
      </w:tr>
    </w:tbl>
    <w:p w14:paraId="20435745" w14:textId="62233A47" w:rsidR="005321D8" w:rsidRPr="005217E3" w:rsidRDefault="005321D8" w:rsidP="0039414E">
      <w:pPr>
        <w:spacing w:after="0" w:line="240" w:lineRule="auto"/>
        <w:rPr>
          <w:rFonts w:ascii="Times New Roman" w:hAnsi="Times New Roman" w:cs="Times New Roman" w:hint="eastAsia"/>
          <w:sz w:val="18"/>
          <w:szCs w:val="18"/>
          <w:lang w:val="it-IT"/>
        </w:rPr>
      </w:pPr>
      <w:r w:rsidRPr="005217E3">
        <w:rPr>
          <w:rFonts w:ascii="Times New Roman" w:hAnsi="Times New Roman" w:cs="Times New Roman"/>
          <w:sz w:val="18"/>
          <w:szCs w:val="18"/>
          <w:lang w:val="it-IT"/>
        </w:rPr>
        <w:t xml:space="preserve">* </w:t>
      </w:r>
      <w:r w:rsidR="005217E3" w:rsidRPr="005217E3">
        <w:rPr>
          <w:rFonts w:ascii="Times New Roman" w:hAnsi="Times New Roman" w:cs="Times New Roman" w:hint="eastAsia"/>
          <w:sz w:val="18"/>
          <w:szCs w:val="18"/>
          <w:lang w:val="it-IT"/>
        </w:rPr>
        <w:t>C-D = Clavien-Dindo g</w:t>
      </w:r>
      <w:r w:rsidR="005217E3">
        <w:rPr>
          <w:rFonts w:ascii="Times New Roman" w:hAnsi="Times New Roman" w:cs="Times New Roman" w:hint="eastAsia"/>
          <w:sz w:val="18"/>
          <w:szCs w:val="18"/>
          <w:lang w:val="it-IT"/>
        </w:rPr>
        <w:t>rade</w:t>
      </w:r>
    </w:p>
    <w:p w14:paraId="6EF559FF" w14:textId="77777777" w:rsidR="005321D8" w:rsidRPr="005217E3" w:rsidRDefault="005321D8">
      <w:pPr>
        <w:rPr>
          <w:rFonts w:ascii="Times New Roman" w:hAnsi="Times New Roman" w:cs="Times New Roman"/>
          <w:lang w:val="it-IT"/>
        </w:rPr>
      </w:pPr>
    </w:p>
    <w:p w14:paraId="5A028D35" w14:textId="77777777" w:rsidR="00881083" w:rsidRPr="005217E3" w:rsidRDefault="00881083">
      <w:pPr>
        <w:rPr>
          <w:rFonts w:ascii="Times New Roman" w:hAnsi="Times New Roman" w:cs="Times New Roman"/>
          <w:lang w:val="it-IT"/>
        </w:rPr>
      </w:pPr>
    </w:p>
    <w:p w14:paraId="47E2A983" w14:textId="77777777" w:rsidR="00881083" w:rsidRPr="005217E3" w:rsidRDefault="00881083">
      <w:pPr>
        <w:rPr>
          <w:rFonts w:ascii="Times New Roman" w:hAnsi="Times New Roman" w:cs="Times New Roman"/>
          <w:lang w:val="it-IT"/>
        </w:rPr>
      </w:pPr>
    </w:p>
    <w:p w14:paraId="28351EA2" w14:textId="77777777" w:rsidR="00881083" w:rsidRPr="005217E3" w:rsidRDefault="00881083">
      <w:pPr>
        <w:rPr>
          <w:rFonts w:ascii="Times New Roman" w:hAnsi="Times New Roman" w:cs="Times New Roman"/>
          <w:lang w:val="it-IT"/>
        </w:rPr>
      </w:pPr>
    </w:p>
    <w:p w14:paraId="2286E546" w14:textId="77777777" w:rsidR="00881083" w:rsidRPr="005217E3" w:rsidRDefault="00881083">
      <w:pPr>
        <w:rPr>
          <w:rFonts w:ascii="Times New Roman" w:hAnsi="Times New Roman" w:cs="Times New Roman"/>
          <w:lang w:val="it-IT"/>
        </w:rPr>
      </w:pPr>
    </w:p>
    <w:p w14:paraId="719FD3FC" w14:textId="77777777" w:rsidR="00881083" w:rsidRPr="005217E3" w:rsidRDefault="00881083">
      <w:pPr>
        <w:rPr>
          <w:rFonts w:ascii="Times New Roman" w:hAnsi="Times New Roman" w:cs="Times New Roman"/>
          <w:lang w:val="it-IT"/>
        </w:rPr>
      </w:pPr>
    </w:p>
    <w:p w14:paraId="71B75D0A" w14:textId="77777777" w:rsidR="00945A43" w:rsidRPr="005217E3" w:rsidRDefault="00945A43">
      <w:pPr>
        <w:rPr>
          <w:rFonts w:ascii="Times New Roman" w:hAnsi="Times New Roman" w:cs="Times New Roman"/>
          <w:lang w:val="it-IT"/>
        </w:rPr>
      </w:pPr>
    </w:p>
    <w:p w14:paraId="20879B87" w14:textId="77777777" w:rsidR="00945A43" w:rsidRPr="005217E3" w:rsidRDefault="00945A43">
      <w:pPr>
        <w:rPr>
          <w:rFonts w:ascii="Times New Roman" w:hAnsi="Times New Roman" w:cs="Times New Roman"/>
          <w:lang w:val="it-IT"/>
        </w:rPr>
      </w:pPr>
    </w:p>
    <w:p w14:paraId="56672DBC" w14:textId="77777777" w:rsidR="00945A43" w:rsidRPr="005217E3" w:rsidRDefault="00945A43">
      <w:pPr>
        <w:rPr>
          <w:rFonts w:ascii="Times New Roman" w:hAnsi="Times New Roman" w:cs="Times New Roman"/>
          <w:lang w:val="it-IT"/>
        </w:rPr>
      </w:pPr>
    </w:p>
    <w:p w14:paraId="04A9FBFF" w14:textId="40ED6981" w:rsidR="00A77DD0" w:rsidRPr="00945A43" w:rsidRDefault="00A77DD0">
      <w:pPr>
        <w:rPr>
          <w:rFonts w:ascii="Times New Roman" w:hAnsi="Times New Roman" w:cs="Times New Roman"/>
        </w:rPr>
      </w:pPr>
      <w:bookmarkStart w:id="0" w:name="_Hlk210852608"/>
      <w:r w:rsidRPr="00945A43">
        <w:rPr>
          <w:rFonts w:ascii="Times New Roman" w:hAnsi="Times New Roman" w:cs="Times New Roman"/>
        </w:rPr>
        <w:lastRenderedPageBreak/>
        <w:t xml:space="preserve">Supplementary Table </w:t>
      </w:r>
      <w:r w:rsidR="009B0AEE" w:rsidRPr="00945A43">
        <w:rPr>
          <w:rFonts w:ascii="Times New Roman" w:hAnsi="Times New Roman" w:cs="Times New Roman"/>
        </w:rPr>
        <w:t>2</w:t>
      </w:r>
      <w:r w:rsidRPr="00945A43">
        <w:rPr>
          <w:rFonts w:ascii="Times New Roman" w:hAnsi="Times New Roman" w:cs="Times New Roman"/>
        </w:rPr>
        <w:t>. Surgical Outcomes by Procedure type</w:t>
      </w:r>
    </w:p>
    <w:tbl>
      <w:tblPr>
        <w:tblStyle w:val="a3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547"/>
        <w:gridCol w:w="1417"/>
        <w:gridCol w:w="1418"/>
        <w:gridCol w:w="1276"/>
        <w:gridCol w:w="1275"/>
        <w:gridCol w:w="1083"/>
      </w:tblGrid>
      <w:tr w:rsidR="001E244D" w:rsidRPr="00945A43" w14:paraId="1F605DD0" w14:textId="77777777" w:rsidTr="00F712B5">
        <w:tc>
          <w:tcPr>
            <w:tcW w:w="2547" w:type="dxa"/>
            <w:vAlign w:val="center"/>
          </w:tcPr>
          <w:p w14:paraId="083511FF" w14:textId="77777777" w:rsidR="001E244D" w:rsidRPr="00E8709D" w:rsidRDefault="001E244D" w:rsidP="00E870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09D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417" w:type="dxa"/>
            <w:vAlign w:val="center"/>
          </w:tcPr>
          <w:p w14:paraId="77002B7D" w14:textId="77777777" w:rsidR="001E244D" w:rsidRPr="00E8709D" w:rsidRDefault="001E244D" w:rsidP="00E870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09D">
              <w:rPr>
                <w:rFonts w:ascii="Times New Roman" w:hAnsi="Times New Roman" w:cs="Times New Roman"/>
                <w:b/>
                <w:bCs/>
              </w:rPr>
              <w:t>DG</w:t>
            </w:r>
          </w:p>
        </w:tc>
        <w:tc>
          <w:tcPr>
            <w:tcW w:w="1418" w:type="dxa"/>
            <w:vAlign w:val="center"/>
          </w:tcPr>
          <w:p w14:paraId="5C916207" w14:textId="77777777" w:rsidR="001E244D" w:rsidRPr="00E8709D" w:rsidRDefault="001E244D" w:rsidP="00E870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09D">
              <w:rPr>
                <w:rFonts w:ascii="Times New Roman" w:hAnsi="Times New Roman" w:cs="Times New Roman"/>
                <w:b/>
                <w:bCs/>
              </w:rPr>
              <w:t>TG</w:t>
            </w:r>
          </w:p>
        </w:tc>
        <w:tc>
          <w:tcPr>
            <w:tcW w:w="1276" w:type="dxa"/>
            <w:vAlign w:val="center"/>
          </w:tcPr>
          <w:p w14:paraId="506A9E0E" w14:textId="77777777" w:rsidR="001E244D" w:rsidRPr="00E8709D" w:rsidRDefault="001E244D" w:rsidP="00E870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09D">
              <w:rPr>
                <w:rFonts w:ascii="Times New Roman" w:hAnsi="Times New Roman" w:cs="Times New Roman"/>
                <w:b/>
                <w:bCs/>
              </w:rPr>
              <w:t>PPG</w:t>
            </w:r>
          </w:p>
        </w:tc>
        <w:tc>
          <w:tcPr>
            <w:tcW w:w="1275" w:type="dxa"/>
            <w:vAlign w:val="center"/>
          </w:tcPr>
          <w:p w14:paraId="253E4E10" w14:textId="77777777" w:rsidR="001E244D" w:rsidRPr="00E8709D" w:rsidRDefault="001E244D" w:rsidP="00E870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09D">
              <w:rPr>
                <w:rFonts w:ascii="Times New Roman" w:hAnsi="Times New Roman" w:cs="Times New Roman"/>
                <w:b/>
                <w:bCs/>
              </w:rPr>
              <w:t>PG</w:t>
            </w:r>
          </w:p>
        </w:tc>
        <w:tc>
          <w:tcPr>
            <w:tcW w:w="1083" w:type="dxa"/>
            <w:vAlign w:val="center"/>
          </w:tcPr>
          <w:p w14:paraId="62458085" w14:textId="77777777" w:rsidR="001E244D" w:rsidRPr="00E8709D" w:rsidRDefault="001E244D" w:rsidP="00E870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09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1E244D" w:rsidRPr="00945A43" w14:paraId="5BCCA776" w14:textId="77777777" w:rsidTr="00F712B5">
        <w:tc>
          <w:tcPr>
            <w:tcW w:w="2547" w:type="dxa"/>
            <w:vAlign w:val="center"/>
          </w:tcPr>
          <w:p w14:paraId="4EFBB2D4" w14:textId="223E6A2A" w:rsidR="001E244D" w:rsidRPr="00945A43" w:rsidRDefault="00464BDB" w:rsidP="001378D1">
            <w:pPr>
              <w:jc w:val="left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Patients</w:t>
            </w:r>
            <w:r w:rsidR="005B10C4" w:rsidRPr="00945A43">
              <w:rPr>
                <w:rFonts w:ascii="Times New Roman" w:hAnsi="Times New Roman" w:cs="Times New Roman"/>
              </w:rPr>
              <w:t>, n</w:t>
            </w:r>
            <w:r w:rsidR="00A15B0C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417" w:type="dxa"/>
            <w:vAlign w:val="center"/>
          </w:tcPr>
          <w:p w14:paraId="290846AF" w14:textId="1001D05B" w:rsidR="001E244D" w:rsidRPr="00945A43" w:rsidRDefault="00DA4E06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2442</w:t>
            </w:r>
          </w:p>
        </w:tc>
        <w:tc>
          <w:tcPr>
            <w:tcW w:w="1418" w:type="dxa"/>
            <w:vAlign w:val="center"/>
          </w:tcPr>
          <w:p w14:paraId="3D8C6EFB" w14:textId="658B3A70" w:rsidR="001E244D" w:rsidRPr="00945A43" w:rsidRDefault="00DA4E06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845</w:t>
            </w:r>
          </w:p>
        </w:tc>
        <w:tc>
          <w:tcPr>
            <w:tcW w:w="1276" w:type="dxa"/>
            <w:vAlign w:val="center"/>
          </w:tcPr>
          <w:p w14:paraId="4F8A70FE" w14:textId="544BADB7" w:rsidR="001E244D" w:rsidRPr="00945A43" w:rsidRDefault="00DA4E06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783</w:t>
            </w:r>
          </w:p>
        </w:tc>
        <w:tc>
          <w:tcPr>
            <w:tcW w:w="1275" w:type="dxa"/>
            <w:vAlign w:val="center"/>
          </w:tcPr>
          <w:p w14:paraId="0D1DAA00" w14:textId="64CF2881" w:rsidR="001E244D" w:rsidRPr="00945A43" w:rsidRDefault="00DA4E06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083" w:type="dxa"/>
            <w:vAlign w:val="center"/>
          </w:tcPr>
          <w:p w14:paraId="460F80CA" w14:textId="77777777" w:rsidR="001E244D" w:rsidRPr="00945A43" w:rsidRDefault="001E244D" w:rsidP="00E870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3832" w:rsidRPr="00945A43" w14:paraId="74AF9DBB" w14:textId="77777777" w:rsidTr="00F712B5">
        <w:tc>
          <w:tcPr>
            <w:tcW w:w="2547" w:type="dxa"/>
            <w:vAlign w:val="center"/>
          </w:tcPr>
          <w:p w14:paraId="2E2E5F8C" w14:textId="361DA10A" w:rsidR="00253832" w:rsidRPr="00945A43" w:rsidRDefault="00253832" w:rsidP="001378D1">
            <w:pPr>
              <w:jc w:val="left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Stage</w:t>
            </w:r>
            <w:r w:rsidR="00A15B0C">
              <w:rPr>
                <w:rFonts w:ascii="Times New Roman" w:hAnsi="Times New Roman" w:cs="Times New Roman" w:hint="eastAsia"/>
              </w:rPr>
              <w:t>, n (%)</w:t>
            </w:r>
          </w:p>
        </w:tc>
        <w:tc>
          <w:tcPr>
            <w:tcW w:w="1417" w:type="dxa"/>
            <w:vAlign w:val="center"/>
          </w:tcPr>
          <w:p w14:paraId="44143874" w14:textId="77777777" w:rsidR="00253832" w:rsidRPr="00945A43" w:rsidRDefault="00253832" w:rsidP="00E870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56C695A1" w14:textId="77777777" w:rsidR="00253832" w:rsidRPr="00945A43" w:rsidRDefault="00253832" w:rsidP="00E870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1B671303" w14:textId="77777777" w:rsidR="00253832" w:rsidRPr="00945A43" w:rsidRDefault="00253832" w:rsidP="00E870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14:paraId="5C51258B" w14:textId="77777777" w:rsidR="00253832" w:rsidRPr="00945A43" w:rsidRDefault="00253832" w:rsidP="00E8709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vAlign w:val="center"/>
          </w:tcPr>
          <w:p w14:paraId="301A1BF7" w14:textId="4A918F0B" w:rsidR="00253832" w:rsidRPr="00945A43" w:rsidRDefault="00253832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&lt;0.001</w:t>
            </w:r>
          </w:p>
        </w:tc>
      </w:tr>
      <w:tr w:rsidR="00253832" w:rsidRPr="00945A43" w14:paraId="6B3BC693" w14:textId="77777777" w:rsidTr="00F712B5">
        <w:tc>
          <w:tcPr>
            <w:tcW w:w="2547" w:type="dxa"/>
            <w:vAlign w:val="center"/>
          </w:tcPr>
          <w:p w14:paraId="44A4C3D2" w14:textId="0A2AAE79" w:rsidR="00253832" w:rsidRPr="00945A43" w:rsidRDefault="00253832" w:rsidP="001378D1">
            <w:pPr>
              <w:jc w:val="left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 xml:space="preserve"> </w:t>
            </w:r>
            <w:r w:rsidR="00A15B0C"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417" w:type="dxa"/>
            <w:vAlign w:val="center"/>
          </w:tcPr>
          <w:p w14:paraId="7FF91EDC" w14:textId="7E9C6CFC" w:rsidR="00253832" w:rsidRPr="00945A43" w:rsidRDefault="00253832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1721 (70.5)</w:t>
            </w:r>
          </w:p>
        </w:tc>
        <w:tc>
          <w:tcPr>
            <w:tcW w:w="1418" w:type="dxa"/>
            <w:vAlign w:val="center"/>
          </w:tcPr>
          <w:p w14:paraId="1321DA61" w14:textId="2C4C444B" w:rsidR="00253832" w:rsidRPr="00945A43" w:rsidRDefault="00253832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413 (48.9)</w:t>
            </w:r>
          </w:p>
        </w:tc>
        <w:tc>
          <w:tcPr>
            <w:tcW w:w="1276" w:type="dxa"/>
            <w:vAlign w:val="center"/>
          </w:tcPr>
          <w:p w14:paraId="14C389D7" w14:textId="7ADB7FB7" w:rsidR="00253832" w:rsidRPr="00945A43" w:rsidRDefault="00253832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742 (94.8)</w:t>
            </w:r>
          </w:p>
        </w:tc>
        <w:tc>
          <w:tcPr>
            <w:tcW w:w="1275" w:type="dxa"/>
            <w:vAlign w:val="center"/>
          </w:tcPr>
          <w:p w14:paraId="2C8BC556" w14:textId="3C692EF1" w:rsidR="00253832" w:rsidRPr="00945A43" w:rsidRDefault="00253832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98 (91.6)</w:t>
            </w:r>
          </w:p>
        </w:tc>
        <w:tc>
          <w:tcPr>
            <w:tcW w:w="1083" w:type="dxa"/>
            <w:vAlign w:val="center"/>
          </w:tcPr>
          <w:p w14:paraId="091E51FB" w14:textId="77777777" w:rsidR="00253832" w:rsidRPr="00945A43" w:rsidRDefault="00253832" w:rsidP="00E870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3832" w:rsidRPr="00945A43" w14:paraId="1FD7B8D7" w14:textId="77777777" w:rsidTr="00F712B5">
        <w:tc>
          <w:tcPr>
            <w:tcW w:w="2547" w:type="dxa"/>
            <w:vAlign w:val="center"/>
          </w:tcPr>
          <w:p w14:paraId="4A5D0FA9" w14:textId="44397B32" w:rsidR="00253832" w:rsidRPr="00945A43" w:rsidRDefault="00253832" w:rsidP="001378D1">
            <w:pPr>
              <w:jc w:val="left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 xml:space="preserve"> </w:t>
            </w:r>
            <w:r w:rsidR="00A15B0C">
              <w:rPr>
                <w:rFonts w:ascii="Times New Roman" w:hAnsi="Times New Roman" w:cs="Times New Roman" w:hint="eastAsia"/>
              </w:rPr>
              <w:t>II</w:t>
            </w:r>
          </w:p>
        </w:tc>
        <w:tc>
          <w:tcPr>
            <w:tcW w:w="1417" w:type="dxa"/>
            <w:vAlign w:val="center"/>
          </w:tcPr>
          <w:p w14:paraId="6F2EB0CA" w14:textId="5C25C7EA" w:rsidR="00253832" w:rsidRPr="00945A43" w:rsidRDefault="00253832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366 (15.0)</w:t>
            </w:r>
          </w:p>
        </w:tc>
        <w:tc>
          <w:tcPr>
            <w:tcW w:w="1418" w:type="dxa"/>
            <w:vAlign w:val="center"/>
          </w:tcPr>
          <w:p w14:paraId="6D4132E3" w14:textId="2F1A4BE5" w:rsidR="00253832" w:rsidRPr="00945A43" w:rsidRDefault="00253832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160 (18.9)</w:t>
            </w:r>
          </w:p>
        </w:tc>
        <w:tc>
          <w:tcPr>
            <w:tcW w:w="1276" w:type="dxa"/>
            <w:vAlign w:val="center"/>
          </w:tcPr>
          <w:p w14:paraId="794A11E4" w14:textId="3DC2C8E7" w:rsidR="00253832" w:rsidRPr="00945A43" w:rsidRDefault="00253832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36 (4.6)</w:t>
            </w:r>
          </w:p>
        </w:tc>
        <w:tc>
          <w:tcPr>
            <w:tcW w:w="1275" w:type="dxa"/>
            <w:vAlign w:val="center"/>
          </w:tcPr>
          <w:p w14:paraId="299D5988" w14:textId="3C500EDA" w:rsidR="00253832" w:rsidRPr="00945A43" w:rsidRDefault="00253832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7 (6.5)</w:t>
            </w:r>
          </w:p>
        </w:tc>
        <w:tc>
          <w:tcPr>
            <w:tcW w:w="1083" w:type="dxa"/>
            <w:vAlign w:val="center"/>
          </w:tcPr>
          <w:p w14:paraId="14807A12" w14:textId="77777777" w:rsidR="00253832" w:rsidRPr="00945A43" w:rsidRDefault="00253832" w:rsidP="00E870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3832" w:rsidRPr="00945A43" w14:paraId="71277D9A" w14:textId="77777777" w:rsidTr="00F712B5">
        <w:tc>
          <w:tcPr>
            <w:tcW w:w="2547" w:type="dxa"/>
            <w:vAlign w:val="center"/>
          </w:tcPr>
          <w:p w14:paraId="29391977" w14:textId="45C95159" w:rsidR="00253832" w:rsidRPr="00945A43" w:rsidRDefault="00253832" w:rsidP="001378D1">
            <w:pPr>
              <w:jc w:val="left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 xml:space="preserve"> </w:t>
            </w:r>
            <w:r w:rsidR="00A15B0C">
              <w:rPr>
                <w:rFonts w:ascii="Times New Roman" w:hAnsi="Times New Roman" w:cs="Times New Roman" w:hint="eastAsia"/>
              </w:rPr>
              <w:t>III</w:t>
            </w:r>
          </w:p>
        </w:tc>
        <w:tc>
          <w:tcPr>
            <w:tcW w:w="1417" w:type="dxa"/>
            <w:vAlign w:val="center"/>
          </w:tcPr>
          <w:p w14:paraId="0E92B802" w14:textId="585C37ED" w:rsidR="00253832" w:rsidRPr="00945A43" w:rsidRDefault="00253832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355 (14.5)</w:t>
            </w:r>
          </w:p>
        </w:tc>
        <w:tc>
          <w:tcPr>
            <w:tcW w:w="1418" w:type="dxa"/>
            <w:vAlign w:val="center"/>
          </w:tcPr>
          <w:p w14:paraId="2DA9ED09" w14:textId="6609E31B" w:rsidR="00253832" w:rsidRPr="00945A43" w:rsidRDefault="00253832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272 (32.2)</w:t>
            </w:r>
          </w:p>
        </w:tc>
        <w:tc>
          <w:tcPr>
            <w:tcW w:w="1276" w:type="dxa"/>
            <w:vAlign w:val="center"/>
          </w:tcPr>
          <w:p w14:paraId="6AF7309C" w14:textId="77294471" w:rsidR="00253832" w:rsidRPr="00945A43" w:rsidRDefault="00253832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5 (0.6)</w:t>
            </w:r>
          </w:p>
        </w:tc>
        <w:tc>
          <w:tcPr>
            <w:tcW w:w="1275" w:type="dxa"/>
            <w:vAlign w:val="center"/>
          </w:tcPr>
          <w:p w14:paraId="2810AF4F" w14:textId="65CFA74E" w:rsidR="00253832" w:rsidRPr="00945A43" w:rsidRDefault="00253832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2 (1.9)</w:t>
            </w:r>
          </w:p>
        </w:tc>
        <w:tc>
          <w:tcPr>
            <w:tcW w:w="1083" w:type="dxa"/>
            <w:vAlign w:val="center"/>
          </w:tcPr>
          <w:p w14:paraId="23222D10" w14:textId="77777777" w:rsidR="00253832" w:rsidRPr="00945A43" w:rsidRDefault="00253832" w:rsidP="00E8709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244D" w:rsidRPr="00945A43" w14:paraId="051821B4" w14:textId="77777777" w:rsidTr="00F712B5">
        <w:tc>
          <w:tcPr>
            <w:tcW w:w="2547" w:type="dxa"/>
            <w:vAlign w:val="center"/>
          </w:tcPr>
          <w:p w14:paraId="55415127" w14:textId="19DDB147" w:rsidR="001E244D" w:rsidRPr="00945A43" w:rsidRDefault="00464BDB" w:rsidP="001378D1">
            <w:pPr>
              <w:jc w:val="left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Any Complication</w:t>
            </w:r>
            <w:r w:rsidR="005B10C4" w:rsidRPr="00945A43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417" w:type="dxa"/>
            <w:vAlign w:val="center"/>
          </w:tcPr>
          <w:p w14:paraId="45D3259A" w14:textId="3D03049F" w:rsidR="001E244D" w:rsidRPr="00945A43" w:rsidRDefault="005B10C4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454 (18.6)</w:t>
            </w:r>
          </w:p>
        </w:tc>
        <w:tc>
          <w:tcPr>
            <w:tcW w:w="1418" w:type="dxa"/>
            <w:vAlign w:val="center"/>
          </w:tcPr>
          <w:p w14:paraId="50565604" w14:textId="775897BB" w:rsidR="001E244D" w:rsidRPr="00945A43" w:rsidRDefault="005B10C4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238 (28.2)</w:t>
            </w:r>
          </w:p>
        </w:tc>
        <w:tc>
          <w:tcPr>
            <w:tcW w:w="1276" w:type="dxa"/>
            <w:vAlign w:val="center"/>
          </w:tcPr>
          <w:p w14:paraId="1B2EC5D3" w14:textId="7D62C865" w:rsidR="001E244D" w:rsidRPr="00945A43" w:rsidRDefault="005B10C4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135 (17.2)</w:t>
            </w:r>
          </w:p>
        </w:tc>
        <w:tc>
          <w:tcPr>
            <w:tcW w:w="1275" w:type="dxa"/>
            <w:vAlign w:val="center"/>
          </w:tcPr>
          <w:p w14:paraId="6C67F87B" w14:textId="77F127EF" w:rsidR="001E244D" w:rsidRPr="00945A43" w:rsidRDefault="005B10C4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23 (21.5)</w:t>
            </w:r>
          </w:p>
        </w:tc>
        <w:tc>
          <w:tcPr>
            <w:tcW w:w="1083" w:type="dxa"/>
            <w:vAlign w:val="center"/>
          </w:tcPr>
          <w:p w14:paraId="6BB475CD" w14:textId="57F7CD2F" w:rsidR="001E244D" w:rsidRPr="00945A43" w:rsidRDefault="005B10C4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&lt;0.001</w:t>
            </w:r>
          </w:p>
        </w:tc>
      </w:tr>
      <w:tr w:rsidR="001E244D" w:rsidRPr="00945A43" w14:paraId="71B5E45B" w14:textId="77777777" w:rsidTr="00F712B5">
        <w:tc>
          <w:tcPr>
            <w:tcW w:w="2547" w:type="dxa"/>
            <w:vAlign w:val="center"/>
          </w:tcPr>
          <w:p w14:paraId="09D19CFB" w14:textId="751B9E24" w:rsidR="001E244D" w:rsidRPr="00945A43" w:rsidRDefault="00464BDB" w:rsidP="001378D1">
            <w:pPr>
              <w:jc w:val="left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C-D Grade ≥3</w:t>
            </w:r>
            <w:r w:rsidR="00A15B0C">
              <w:rPr>
                <w:rFonts w:ascii="Times New Roman" w:hAnsi="Times New Roman" w:cs="Times New Roman" w:hint="eastAsia"/>
              </w:rPr>
              <w:t>, n (%)</w:t>
            </w:r>
          </w:p>
        </w:tc>
        <w:tc>
          <w:tcPr>
            <w:tcW w:w="1417" w:type="dxa"/>
            <w:vAlign w:val="center"/>
          </w:tcPr>
          <w:p w14:paraId="49801190" w14:textId="187E4C03" w:rsidR="001E244D" w:rsidRPr="00945A43" w:rsidRDefault="005B10C4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221 (9.0)</w:t>
            </w:r>
          </w:p>
        </w:tc>
        <w:tc>
          <w:tcPr>
            <w:tcW w:w="1418" w:type="dxa"/>
            <w:vAlign w:val="center"/>
          </w:tcPr>
          <w:p w14:paraId="512EACFC" w14:textId="48184AEA" w:rsidR="001E244D" w:rsidRPr="00945A43" w:rsidRDefault="005B10C4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117 (13.8)</w:t>
            </w:r>
          </w:p>
        </w:tc>
        <w:tc>
          <w:tcPr>
            <w:tcW w:w="1276" w:type="dxa"/>
            <w:vAlign w:val="center"/>
          </w:tcPr>
          <w:p w14:paraId="06AF1A10" w14:textId="547E2764" w:rsidR="001E244D" w:rsidRPr="00945A43" w:rsidRDefault="005B10C4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80 (10.2)</w:t>
            </w:r>
          </w:p>
        </w:tc>
        <w:tc>
          <w:tcPr>
            <w:tcW w:w="1275" w:type="dxa"/>
            <w:vAlign w:val="center"/>
          </w:tcPr>
          <w:p w14:paraId="06879B7A" w14:textId="5E1D9522" w:rsidR="001E244D" w:rsidRPr="00945A43" w:rsidRDefault="005B10C4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12 (11.2)</w:t>
            </w:r>
          </w:p>
        </w:tc>
        <w:tc>
          <w:tcPr>
            <w:tcW w:w="1083" w:type="dxa"/>
            <w:vAlign w:val="center"/>
          </w:tcPr>
          <w:p w14:paraId="1B644B9F" w14:textId="2378FD0A" w:rsidR="001E244D" w:rsidRPr="00945A43" w:rsidRDefault="005B10C4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&lt;0.001</w:t>
            </w:r>
          </w:p>
        </w:tc>
      </w:tr>
      <w:tr w:rsidR="001E244D" w:rsidRPr="00945A43" w14:paraId="766A3863" w14:textId="77777777" w:rsidTr="00F712B5">
        <w:tc>
          <w:tcPr>
            <w:tcW w:w="2547" w:type="dxa"/>
            <w:vAlign w:val="center"/>
          </w:tcPr>
          <w:p w14:paraId="6A066FD7" w14:textId="1643FDEE" w:rsidR="001E244D" w:rsidRPr="00945A43" w:rsidRDefault="00464BDB" w:rsidP="001378D1">
            <w:pPr>
              <w:jc w:val="left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EJ leak (TG/PG only)</w:t>
            </w:r>
            <w:r w:rsidR="00F712B5">
              <w:rPr>
                <w:rFonts w:ascii="Times New Roman" w:hAnsi="Times New Roman" w:cs="Times New Roman" w:hint="eastAsia"/>
              </w:rPr>
              <w:t>, n (%)</w:t>
            </w:r>
          </w:p>
        </w:tc>
        <w:tc>
          <w:tcPr>
            <w:tcW w:w="1417" w:type="dxa"/>
            <w:vAlign w:val="center"/>
          </w:tcPr>
          <w:p w14:paraId="13FD83D1" w14:textId="67FE495F" w:rsidR="001E244D" w:rsidRPr="00945A43" w:rsidRDefault="00D82257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  <w:vAlign w:val="center"/>
          </w:tcPr>
          <w:p w14:paraId="7FB6B44D" w14:textId="10DC2183" w:rsidR="001E244D" w:rsidRPr="00945A43" w:rsidRDefault="00D82257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14 (1.7)</w:t>
            </w:r>
          </w:p>
        </w:tc>
        <w:tc>
          <w:tcPr>
            <w:tcW w:w="1276" w:type="dxa"/>
            <w:vAlign w:val="center"/>
          </w:tcPr>
          <w:p w14:paraId="1F2FE3D6" w14:textId="2151B6DA" w:rsidR="001E244D" w:rsidRPr="00945A43" w:rsidRDefault="00D82257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vAlign w:val="center"/>
          </w:tcPr>
          <w:p w14:paraId="0B4457F2" w14:textId="7A57E8C4" w:rsidR="001E244D" w:rsidRPr="00945A43" w:rsidRDefault="00D82257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1 (0.9)</w:t>
            </w:r>
          </w:p>
        </w:tc>
        <w:tc>
          <w:tcPr>
            <w:tcW w:w="1083" w:type="dxa"/>
            <w:vAlign w:val="center"/>
          </w:tcPr>
          <w:p w14:paraId="57EE922A" w14:textId="0D0ACDA7" w:rsidR="001E244D" w:rsidRPr="00945A43" w:rsidRDefault="00520BD6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NA</w:t>
            </w:r>
          </w:p>
        </w:tc>
      </w:tr>
      <w:tr w:rsidR="001E244D" w:rsidRPr="00945A43" w14:paraId="4F1309CF" w14:textId="77777777" w:rsidTr="00F712B5">
        <w:tc>
          <w:tcPr>
            <w:tcW w:w="2547" w:type="dxa"/>
            <w:vAlign w:val="center"/>
          </w:tcPr>
          <w:p w14:paraId="640213B7" w14:textId="09C6C274" w:rsidR="001E244D" w:rsidRPr="00945A43" w:rsidRDefault="00464BDB" w:rsidP="001378D1">
            <w:pPr>
              <w:jc w:val="left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Duodenal stump leak (TG/DG only)</w:t>
            </w:r>
            <w:r w:rsidR="00F712B5">
              <w:rPr>
                <w:rFonts w:ascii="Times New Roman" w:hAnsi="Times New Roman" w:cs="Times New Roman" w:hint="eastAsia"/>
              </w:rPr>
              <w:t>, n (%)</w:t>
            </w:r>
          </w:p>
        </w:tc>
        <w:tc>
          <w:tcPr>
            <w:tcW w:w="1417" w:type="dxa"/>
            <w:vAlign w:val="center"/>
          </w:tcPr>
          <w:p w14:paraId="3EBB4718" w14:textId="38974F92" w:rsidR="001E244D" w:rsidRPr="00945A43" w:rsidRDefault="00406EAB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14 (0.6)</w:t>
            </w:r>
          </w:p>
        </w:tc>
        <w:tc>
          <w:tcPr>
            <w:tcW w:w="1418" w:type="dxa"/>
            <w:vAlign w:val="center"/>
          </w:tcPr>
          <w:p w14:paraId="31A347F9" w14:textId="6062BABC" w:rsidR="001E244D" w:rsidRPr="00945A43" w:rsidRDefault="00244414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7 (0.8)</w:t>
            </w:r>
          </w:p>
        </w:tc>
        <w:tc>
          <w:tcPr>
            <w:tcW w:w="1276" w:type="dxa"/>
            <w:vAlign w:val="center"/>
          </w:tcPr>
          <w:p w14:paraId="600CF6A5" w14:textId="50F4EC5F" w:rsidR="001E244D" w:rsidRPr="00945A43" w:rsidRDefault="001032E2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5" w:type="dxa"/>
            <w:vAlign w:val="center"/>
          </w:tcPr>
          <w:p w14:paraId="6C5EF3F3" w14:textId="5F1CD964" w:rsidR="001E244D" w:rsidRPr="00945A43" w:rsidRDefault="001032E2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3" w:type="dxa"/>
            <w:vAlign w:val="center"/>
          </w:tcPr>
          <w:p w14:paraId="11C1B395" w14:textId="05420467" w:rsidR="001E244D" w:rsidRPr="00945A43" w:rsidRDefault="00520BD6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NA</w:t>
            </w:r>
          </w:p>
        </w:tc>
      </w:tr>
      <w:tr w:rsidR="001E244D" w:rsidRPr="00945A43" w14:paraId="1496FA0C" w14:textId="77777777" w:rsidTr="00F712B5">
        <w:tc>
          <w:tcPr>
            <w:tcW w:w="2547" w:type="dxa"/>
            <w:vAlign w:val="center"/>
          </w:tcPr>
          <w:p w14:paraId="286C2A42" w14:textId="456649DA" w:rsidR="001E244D" w:rsidRPr="00945A43" w:rsidRDefault="00464BDB" w:rsidP="001378D1">
            <w:pPr>
              <w:jc w:val="left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GJ/GD/GG anastomosis leak (DG/PPG/PG)</w:t>
            </w:r>
            <w:r w:rsidR="00F712B5">
              <w:rPr>
                <w:rFonts w:ascii="Times New Roman" w:hAnsi="Times New Roman" w:cs="Times New Roman" w:hint="eastAsia"/>
              </w:rPr>
              <w:t>, n (%)</w:t>
            </w:r>
          </w:p>
        </w:tc>
        <w:tc>
          <w:tcPr>
            <w:tcW w:w="1417" w:type="dxa"/>
            <w:vAlign w:val="center"/>
          </w:tcPr>
          <w:p w14:paraId="589DFA92" w14:textId="537D8536" w:rsidR="001E244D" w:rsidRPr="00945A43" w:rsidRDefault="00D22219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33 (1.4)</w:t>
            </w:r>
          </w:p>
        </w:tc>
        <w:tc>
          <w:tcPr>
            <w:tcW w:w="1418" w:type="dxa"/>
            <w:vAlign w:val="center"/>
          </w:tcPr>
          <w:p w14:paraId="3FA28FA7" w14:textId="240B207F" w:rsidR="001E244D" w:rsidRPr="00945A43" w:rsidRDefault="006C5D4A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vAlign w:val="center"/>
          </w:tcPr>
          <w:p w14:paraId="5A6DC0A0" w14:textId="5B86E6C0" w:rsidR="001E244D" w:rsidRPr="00945A43" w:rsidRDefault="006C5D4A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10 (1.3)</w:t>
            </w:r>
          </w:p>
        </w:tc>
        <w:tc>
          <w:tcPr>
            <w:tcW w:w="1275" w:type="dxa"/>
            <w:vAlign w:val="center"/>
          </w:tcPr>
          <w:p w14:paraId="3F83947D" w14:textId="4873B526" w:rsidR="001E244D" w:rsidRPr="00945A43" w:rsidRDefault="004A7766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3" w:type="dxa"/>
            <w:vAlign w:val="center"/>
          </w:tcPr>
          <w:p w14:paraId="35E45B7F" w14:textId="22AF50AA" w:rsidR="001E244D" w:rsidRPr="00945A43" w:rsidRDefault="00520BD6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NA</w:t>
            </w:r>
          </w:p>
        </w:tc>
      </w:tr>
      <w:tr w:rsidR="0031159A" w:rsidRPr="00945A43" w14:paraId="16C8DDC0" w14:textId="77777777" w:rsidTr="00F712B5">
        <w:tc>
          <w:tcPr>
            <w:tcW w:w="2547" w:type="dxa"/>
            <w:vAlign w:val="center"/>
          </w:tcPr>
          <w:p w14:paraId="4181F2F3" w14:textId="0DDB966E" w:rsidR="0031159A" w:rsidRPr="00945A43" w:rsidRDefault="0031159A" w:rsidP="001378D1">
            <w:pPr>
              <w:jc w:val="left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Fluid collection</w:t>
            </w:r>
            <w:r w:rsidR="00F712B5">
              <w:rPr>
                <w:rFonts w:ascii="Times New Roman" w:hAnsi="Times New Roman" w:cs="Times New Roman" w:hint="eastAsia"/>
              </w:rPr>
              <w:t>, n (%)</w:t>
            </w:r>
          </w:p>
        </w:tc>
        <w:tc>
          <w:tcPr>
            <w:tcW w:w="1417" w:type="dxa"/>
            <w:vAlign w:val="center"/>
          </w:tcPr>
          <w:p w14:paraId="31522221" w14:textId="04DEFF7E" w:rsidR="0031159A" w:rsidRPr="00945A43" w:rsidRDefault="004951B7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98 (4.0)</w:t>
            </w:r>
          </w:p>
        </w:tc>
        <w:tc>
          <w:tcPr>
            <w:tcW w:w="1418" w:type="dxa"/>
            <w:vAlign w:val="center"/>
          </w:tcPr>
          <w:p w14:paraId="36F41B43" w14:textId="407344D2" w:rsidR="0031159A" w:rsidRPr="00945A43" w:rsidRDefault="004951B7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65 (7.7)</w:t>
            </w:r>
          </w:p>
        </w:tc>
        <w:tc>
          <w:tcPr>
            <w:tcW w:w="1276" w:type="dxa"/>
            <w:vAlign w:val="center"/>
          </w:tcPr>
          <w:p w14:paraId="4DC6B9EC" w14:textId="613B5BA1" w:rsidR="0031159A" w:rsidRPr="00945A43" w:rsidRDefault="004951B7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25 (3.2)</w:t>
            </w:r>
          </w:p>
        </w:tc>
        <w:tc>
          <w:tcPr>
            <w:tcW w:w="1275" w:type="dxa"/>
            <w:vAlign w:val="center"/>
          </w:tcPr>
          <w:p w14:paraId="5BD771BE" w14:textId="7EABE10D" w:rsidR="0031159A" w:rsidRPr="00945A43" w:rsidRDefault="004951B7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7 (6.5)</w:t>
            </w:r>
          </w:p>
        </w:tc>
        <w:tc>
          <w:tcPr>
            <w:tcW w:w="1083" w:type="dxa"/>
            <w:vAlign w:val="center"/>
          </w:tcPr>
          <w:p w14:paraId="73336C26" w14:textId="7BA0DD62" w:rsidR="0031159A" w:rsidRPr="00945A43" w:rsidRDefault="00186D7D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&lt;0.001</w:t>
            </w:r>
          </w:p>
        </w:tc>
      </w:tr>
      <w:tr w:rsidR="001E244D" w:rsidRPr="00945A43" w14:paraId="2D598259" w14:textId="77777777" w:rsidTr="00F712B5">
        <w:tc>
          <w:tcPr>
            <w:tcW w:w="2547" w:type="dxa"/>
            <w:vAlign w:val="center"/>
          </w:tcPr>
          <w:p w14:paraId="7F0348D7" w14:textId="2E9D4932" w:rsidR="001E244D" w:rsidRPr="00945A43" w:rsidRDefault="00464BDB" w:rsidP="001378D1">
            <w:pPr>
              <w:jc w:val="left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30-day mortality</w:t>
            </w:r>
            <w:r w:rsidR="00F712B5">
              <w:rPr>
                <w:rFonts w:ascii="Times New Roman" w:hAnsi="Times New Roman" w:cs="Times New Roman" w:hint="eastAsia"/>
              </w:rPr>
              <w:t>, n (%)</w:t>
            </w:r>
          </w:p>
        </w:tc>
        <w:tc>
          <w:tcPr>
            <w:tcW w:w="1417" w:type="dxa"/>
            <w:vAlign w:val="center"/>
          </w:tcPr>
          <w:p w14:paraId="3C0E5FEF" w14:textId="400AAF44" w:rsidR="001E244D" w:rsidRPr="00945A43" w:rsidRDefault="00827A6B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2</w:t>
            </w:r>
            <w:r w:rsidR="001E0A0A" w:rsidRPr="00945A43">
              <w:rPr>
                <w:rFonts w:ascii="Times New Roman" w:hAnsi="Times New Roman" w:cs="Times New Roman"/>
              </w:rPr>
              <w:t xml:space="preserve"> (0.1)</w:t>
            </w:r>
          </w:p>
        </w:tc>
        <w:tc>
          <w:tcPr>
            <w:tcW w:w="1418" w:type="dxa"/>
            <w:vAlign w:val="center"/>
          </w:tcPr>
          <w:p w14:paraId="0E83292C" w14:textId="6935E8D9" w:rsidR="001E244D" w:rsidRPr="00945A43" w:rsidRDefault="00827A6B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1</w:t>
            </w:r>
            <w:r w:rsidR="001E0A0A" w:rsidRPr="00945A43">
              <w:rPr>
                <w:rFonts w:ascii="Times New Roman" w:hAnsi="Times New Roman" w:cs="Times New Roman"/>
              </w:rPr>
              <w:t xml:space="preserve"> (0.1)</w:t>
            </w:r>
          </w:p>
        </w:tc>
        <w:tc>
          <w:tcPr>
            <w:tcW w:w="1276" w:type="dxa"/>
            <w:vAlign w:val="center"/>
          </w:tcPr>
          <w:p w14:paraId="58CF2C30" w14:textId="1F25A70D" w:rsidR="001E244D" w:rsidRPr="00945A43" w:rsidRDefault="00827A6B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1</w:t>
            </w:r>
            <w:r w:rsidR="001E0A0A" w:rsidRPr="00945A43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1275" w:type="dxa"/>
            <w:vAlign w:val="center"/>
          </w:tcPr>
          <w:p w14:paraId="1EDF17EA" w14:textId="45B2F2BF" w:rsidR="001E244D" w:rsidRPr="00945A43" w:rsidRDefault="00827A6B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3" w:type="dxa"/>
            <w:vAlign w:val="center"/>
          </w:tcPr>
          <w:p w14:paraId="6FA523C0" w14:textId="59592561" w:rsidR="001E244D" w:rsidRPr="00945A43" w:rsidRDefault="00827A6B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0.964</w:t>
            </w:r>
          </w:p>
        </w:tc>
      </w:tr>
      <w:tr w:rsidR="00F95EEE" w:rsidRPr="00945A43" w14:paraId="6A6B1671" w14:textId="77777777" w:rsidTr="00F712B5">
        <w:tc>
          <w:tcPr>
            <w:tcW w:w="2547" w:type="dxa"/>
            <w:vAlign w:val="center"/>
          </w:tcPr>
          <w:p w14:paraId="6CEFB624" w14:textId="7117F168" w:rsidR="00F95EEE" w:rsidRPr="00945A43" w:rsidRDefault="00F95EEE" w:rsidP="001378D1">
            <w:pPr>
              <w:jc w:val="left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Pre-NLR</w:t>
            </w:r>
          </w:p>
        </w:tc>
        <w:tc>
          <w:tcPr>
            <w:tcW w:w="1417" w:type="dxa"/>
            <w:vAlign w:val="center"/>
          </w:tcPr>
          <w:p w14:paraId="432B6622" w14:textId="2EA2F9F7" w:rsidR="00F95EEE" w:rsidRPr="00945A43" w:rsidRDefault="002B0D2E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2.02 ± 1.18</w:t>
            </w:r>
          </w:p>
        </w:tc>
        <w:tc>
          <w:tcPr>
            <w:tcW w:w="1418" w:type="dxa"/>
            <w:vAlign w:val="center"/>
          </w:tcPr>
          <w:p w14:paraId="72FA0548" w14:textId="281939AD" w:rsidR="00F95EEE" w:rsidRPr="00945A43" w:rsidRDefault="002B0D2E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2.27 ± 1.50</w:t>
            </w:r>
          </w:p>
        </w:tc>
        <w:tc>
          <w:tcPr>
            <w:tcW w:w="1276" w:type="dxa"/>
            <w:vAlign w:val="center"/>
          </w:tcPr>
          <w:p w14:paraId="7CA9A0AD" w14:textId="3A1CCD1E" w:rsidR="00F95EEE" w:rsidRPr="00945A43" w:rsidRDefault="002B0D2E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1.97 ± 1.21</w:t>
            </w:r>
          </w:p>
        </w:tc>
        <w:tc>
          <w:tcPr>
            <w:tcW w:w="1275" w:type="dxa"/>
            <w:vAlign w:val="center"/>
          </w:tcPr>
          <w:p w14:paraId="12860111" w14:textId="1954620F" w:rsidR="00F95EEE" w:rsidRPr="00945A43" w:rsidRDefault="002B0D2E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2.04 ± 0.97</w:t>
            </w:r>
          </w:p>
        </w:tc>
        <w:tc>
          <w:tcPr>
            <w:tcW w:w="1083" w:type="dxa"/>
            <w:vAlign w:val="center"/>
          </w:tcPr>
          <w:p w14:paraId="39E3922A" w14:textId="1A3B399E" w:rsidR="00F95EEE" w:rsidRPr="00945A43" w:rsidRDefault="002B0D2E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&lt;0.001</w:t>
            </w:r>
          </w:p>
        </w:tc>
      </w:tr>
      <w:tr w:rsidR="00F95EEE" w:rsidRPr="00945A43" w14:paraId="67BA7981" w14:textId="77777777" w:rsidTr="00F712B5">
        <w:tc>
          <w:tcPr>
            <w:tcW w:w="2547" w:type="dxa"/>
            <w:vAlign w:val="center"/>
          </w:tcPr>
          <w:p w14:paraId="41EAD5F5" w14:textId="03138440" w:rsidR="00F95EEE" w:rsidRPr="00945A43" w:rsidRDefault="00F95EEE" w:rsidP="001378D1">
            <w:pPr>
              <w:jc w:val="left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Early NLR</w:t>
            </w:r>
          </w:p>
        </w:tc>
        <w:tc>
          <w:tcPr>
            <w:tcW w:w="1417" w:type="dxa"/>
            <w:vAlign w:val="center"/>
          </w:tcPr>
          <w:p w14:paraId="691EFF07" w14:textId="4A6A7DDE" w:rsidR="00F95EEE" w:rsidRPr="00945A43" w:rsidRDefault="002B0D2E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8.74 ± 4.93</w:t>
            </w:r>
          </w:p>
        </w:tc>
        <w:tc>
          <w:tcPr>
            <w:tcW w:w="1418" w:type="dxa"/>
            <w:vAlign w:val="center"/>
          </w:tcPr>
          <w:p w14:paraId="652AA661" w14:textId="5CEA7175" w:rsidR="00F95EEE" w:rsidRPr="00945A43" w:rsidRDefault="002B0D2E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10.17 ± 6.54</w:t>
            </w:r>
          </w:p>
        </w:tc>
        <w:tc>
          <w:tcPr>
            <w:tcW w:w="1276" w:type="dxa"/>
            <w:vAlign w:val="center"/>
          </w:tcPr>
          <w:p w14:paraId="303DB43A" w14:textId="383A760D" w:rsidR="00F95EEE" w:rsidRPr="00945A43" w:rsidRDefault="002B0D2E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7.90 ± 5.75</w:t>
            </w:r>
          </w:p>
        </w:tc>
        <w:tc>
          <w:tcPr>
            <w:tcW w:w="1275" w:type="dxa"/>
            <w:vAlign w:val="center"/>
          </w:tcPr>
          <w:p w14:paraId="4A37D881" w14:textId="7AB1B1B0" w:rsidR="00F95EEE" w:rsidRPr="00945A43" w:rsidRDefault="002B0D2E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8.66 ± 4.72</w:t>
            </w:r>
          </w:p>
        </w:tc>
        <w:tc>
          <w:tcPr>
            <w:tcW w:w="1083" w:type="dxa"/>
            <w:vAlign w:val="center"/>
          </w:tcPr>
          <w:p w14:paraId="5B79B8FC" w14:textId="7ED1AEFF" w:rsidR="00F95EEE" w:rsidRPr="00945A43" w:rsidRDefault="002B0D2E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&lt;0.001</w:t>
            </w:r>
          </w:p>
        </w:tc>
      </w:tr>
      <w:tr w:rsidR="00F95EEE" w:rsidRPr="00945A43" w14:paraId="5BD1D294" w14:textId="77777777" w:rsidTr="00F712B5">
        <w:tc>
          <w:tcPr>
            <w:tcW w:w="2547" w:type="dxa"/>
            <w:vAlign w:val="center"/>
          </w:tcPr>
          <w:p w14:paraId="1353824D" w14:textId="1BCAC4CF" w:rsidR="00F95EEE" w:rsidRPr="00945A43" w:rsidRDefault="00F95EEE" w:rsidP="001378D1">
            <w:pPr>
              <w:jc w:val="left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Late NLR</w:t>
            </w:r>
          </w:p>
        </w:tc>
        <w:tc>
          <w:tcPr>
            <w:tcW w:w="1417" w:type="dxa"/>
            <w:vAlign w:val="center"/>
          </w:tcPr>
          <w:p w14:paraId="05BA7E92" w14:textId="439831D7" w:rsidR="00F95EEE" w:rsidRPr="00945A43" w:rsidRDefault="00F95EEE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1.62 ± 1.24</w:t>
            </w:r>
          </w:p>
        </w:tc>
        <w:tc>
          <w:tcPr>
            <w:tcW w:w="1418" w:type="dxa"/>
            <w:vAlign w:val="center"/>
          </w:tcPr>
          <w:p w14:paraId="5E965C29" w14:textId="1FFA8F6B" w:rsidR="00F95EEE" w:rsidRPr="00945A43" w:rsidRDefault="00F95EEE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1.76 ± 4.20</w:t>
            </w:r>
          </w:p>
        </w:tc>
        <w:tc>
          <w:tcPr>
            <w:tcW w:w="1276" w:type="dxa"/>
            <w:vAlign w:val="center"/>
          </w:tcPr>
          <w:p w14:paraId="495A88C8" w14:textId="04068F11" w:rsidR="00F95EEE" w:rsidRPr="00945A43" w:rsidRDefault="00F95EEE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1.60</w:t>
            </w:r>
            <w:r w:rsidRPr="00945A4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945A43">
              <w:rPr>
                <w:rFonts w:ascii="Times New Roman" w:hAnsi="Times New Roman" w:cs="Times New Roman"/>
              </w:rPr>
              <w:t>±1.26</w:t>
            </w:r>
          </w:p>
        </w:tc>
        <w:tc>
          <w:tcPr>
            <w:tcW w:w="1275" w:type="dxa"/>
            <w:vAlign w:val="center"/>
          </w:tcPr>
          <w:p w14:paraId="313E2C1C" w14:textId="7C94C982" w:rsidR="00F95EEE" w:rsidRPr="00945A43" w:rsidRDefault="00F95EEE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1.48</w:t>
            </w:r>
            <w:r w:rsidRPr="00945A4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945A43">
              <w:rPr>
                <w:rFonts w:ascii="Times New Roman" w:hAnsi="Times New Roman" w:cs="Times New Roman"/>
              </w:rPr>
              <w:t>±0.87</w:t>
            </w:r>
          </w:p>
        </w:tc>
        <w:tc>
          <w:tcPr>
            <w:tcW w:w="1083" w:type="dxa"/>
            <w:vAlign w:val="center"/>
          </w:tcPr>
          <w:p w14:paraId="392F04A4" w14:textId="2C21EE85" w:rsidR="00F95EEE" w:rsidRPr="00945A43" w:rsidRDefault="00F95EEE" w:rsidP="00E8709D">
            <w:pPr>
              <w:jc w:val="center"/>
              <w:rPr>
                <w:rFonts w:ascii="Times New Roman" w:hAnsi="Times New Roman" w:cs="Times New Roman"/>
              </w:rPr>
            </w:pPr>
            <w:r w:rsidRPr="00945A43">
              <w:rPr>
                <w:rFonts w:ascii="Times New Roman" w:hAnsi="Times New Roman" w:cs="Times New Roman"/>
              </w:rPr>
              <w:t>0.364</w:t>
            </w:r>
          </w:p>
        </w:tc>
      </w:tr>
    </w:tbl>
    <w:p w14:paraId="5DEA6513" w14:textId="065A7D36" w:rsidR="00A77DD0" w:rsidRPr="00945A43" w:rsidRDefault="00555311">
      <w:pPr>
        <w:rPr>
          <w:rFonts w:ascii="Times New Roman" w:hAnsi="Times New Roman" w:cs="Times New Roman"/>
        </w:rPr>
      </w:pPr>
      <w:r w:rsidRPr="00945A43">
        <w:rPr>
          <w:rFonts w:ascii="Times New Roman" w:hAnsi="Times New Roman" w:cs="Times New Roman"/>
        </w:rPr>
        <w:t>DG = Distal Gastrectomy; TG = Total Gastrectomy; PPG = Pylorus-Preserving Gastrectomy; PG = Proximal Gastrectomy</w:t>
      </w:r>
      <w:r w:rsidR="00892F4C" w:rsidRPr="00945A43">
        <w:rPr>
          <w:rFonts w:ascii="Times New Roman" w:hAnsi="Times New Roman" w:cs="Times New Roman"/>
        </w:rPr>
        <w:t>;</w:t>
      </w:r>
      <w:r w:rsidRPr="00945A43">
        <w:rPr>
          <w:rFonts w:ascii="Times New Roman" w:hAnsi="Times New Roman" w:cs="Times New Roman"/>
        </w:rPr>
        <w:t xml:space="preserve"> C-D = Clavien-Dindo; </w:t>
      </w:r>
      <w:r w:rsidR="00464BDB" w:rsidRPr="00945A43">
        <w:rPr>
          <w:rFonts w:ascii="Times New Roman" w:hAnsi="Times New Roman" w:cs="Times New Roman"/>
        </w:rPr>
        <w:t>EJ = Esophagojejunostomy</w:t>
      </w:r>
      <w:r w:rsidR="00892F4C" w:rsidRPr="00945A43">
        <w:rPr>
          <w:rFonts w:ascii="Times New Roman" w:hAnsi="Times New Roman" w:cs="Times New Roman"/>
        </w:rPr>
        <w:t>;</w:t>
      </w:r>
      <w:r w:rsidR="00464BDB" w:rsidRPr="00945A43">
        <w:rPr>
          <w:rFonts w:ascii="Times New Roman" w:hAnsi="Times New Roman" w:cs="Times New Roman"/>
        </w:rPr>
        <w:t xml:space="preserve"> GJ = Gastrojejunostomy</w:t>
      </w:r>
      <w:r w:rsidR="00892F4C" w:rsidRPr="00945A43">
        <w:rPr>
          <w:rFonts w:ascii="Times New Roman" w:hAnsi="Times New Roman" w:cs="Times New Roman"/>
        </w:rPr>
        <w:t>;</w:t>
      </w:r>
      <w:r w:rsidR="00464BDB" w:rsidRPr="00945A43">
        <w:rPr>
          <w:rFonts w:ascii="Times New Roman" w:hAnsi="Times New Roman" w:cs="Times New Roman"/>
        </w:rPr>
        <w:t xml:space="preserve"> GD = Gastroduodenostomy</w:t>
      </w:r>
      <w:r w:rsidR="00892F4C" w:rsidRPr="00945A43">
        <w:rPr>
          <w:rFonts w:ascii="Times New Roman" w:hAnsi="Times New Roman" w:cs="Times New Roman"/>
        </w:rPr>
        <w:t>;</w:t>
      </w:r>
      <w:r w:rsidR="00464BDB" w:rsidRPr="00945A43">
        <w:rPr>
          <w:rFonts w:ascii="Times New Roman" w:hAnsi="Times New Roman" w:cs="Times New Roman"/>
        </w:rPr>
        <w:t xml:space="preserve"> GG = Gastrogastrostomy</w:t>
      </w:r>
    </w:p>
    <w:bookmarkEnd w:id="0"/>
    <w:p w14:paraId="1592DB7D" w14:textId="77777777" w:rsidR="002E0770" w:rsidRPr="00945A43" w:rsidRDefault="002E0770">
      <w:pPr>
        <w:rPr>
          <w:rFonts w:ascii="Times New Roman" w:hAnsi="Times New Roman" w:cs="Times New Roman"/>
        </w:rPr>
      </w:pPr>
    </w:p>
    <w:p w14:paraId="2756DC90" w14:textId="77777777" w:rsidR="001C3E60" w:rsidRPr="00945A43" w:rsidRDefault="001C3E60">
      <w:pPr>
        <w:rPr>
          <w:rFonts w:ascii="Times New Roman" w:hAnsi="Times New Roman" w:cs="Times New Roman"/>
        </w:rPr>
      </w:pPr>
    </w:p>
    <w:p w14:paraId="358275A6" w14:textId="77777777" w:rsidR="001C3E60" w:rsidRPr="00945A43" w:rsidRDefault="001C3E60">
      <w:pPr>
        <w:rPr>
          <w:rFonts w:ascii="Times New Roman" w:hAnsi="Times New Roman" w:cs="Times New Roman"/>
        </w:rPr>
      </w:pPr>
    </w:p>
    <w:p w14:paraId="303A6BBA" w14:textId="77777777" w:rsidR="001C3E60" w:rsidRPr="00945A43" w:rsidRDefault="001C3E60">
      <w:pPr>
        <w:rPr>
          <w:rFonts w:ascii="Times New Roman" w:hAnsi="Times New Roman" w:cs="Times New Roman"/>
        </w:rPr>
      </w:pPr>
    </w:p>
    <w:p w14:paraId="564F3BEE" w14:textId="77777777" w:rsidR="001C3E60" w:rsidRPr="00945A43" w:rsidRDefault="001C3E60">
      <w:pPr>
        <w:rPr>
          <w:rFonts w:ascii="Times New Roman" w:hAnsi="Times New Roman" w:cs="Times New Roman"/>
        </w:rPr>
      </w:pPr>
    </w:p>
    <w:p w14:paraId="7922AAFA" w14:textId="77777777" w:rsidR="001C3E60" w:rsidRDefault="001C3E60">
      <w:pPr>
        <w:rPr>
          <w:rFonts w:ascii="Times New Roman" w:hAnsi="Times New Roman" w:cs="Times New Roman"/>
        </w:rPr>
      </w:pPr>
    </w:p>
    <w:p w14:paraId="1A0F1484" w14:textId="77777777" w:rsidR="00945A43" w:rsidRDefault="00945A43">
      <w:pPr>
        <w:rPr>
          <w:rFonts w:ascii="Times New Roman" w:hAnsi="Times New Roman" w:cs="Times New Roman"/>
        </w:rPr>
      </w:pPr>
    </w:p>
    <w:p w14:paraId="4F3C08CD" w14:textId="77777777" w:rsidR="00945A43" w:rsidRDefault="00945A43">
      <w:pPr>
        <w:rPr>
          <w:rFonts w:ascii="Times New Roman" w:hAnsi="Times New Roman" w:cs="Times New Roman"/>
        </w:rPr>
      </w:pPr>
    </w:p>
    <w:p w14:paraId="71136733" w14:textId="77777777" w:rsidR="00945A43" w:rsidRDefault="00945A43">
      <w:pPr>
        <w:rPr>
          <w:rFonts w:ascii="Times New Roman" w:hAnsi="Times New Roman" w:cs="Times New Roman"/>
        </w:rPr>
      </w:pPr>
    </w:p>
    <w:p w14:paraId="72987519" w14:textId="77777777" w:rsidR="00945A43" w:rsidRDefault="00945A43">
      <w:pPr>
        <w:rPr>
          <w:rFonts w:ascii="Times New Roman" w:hAnsi="Times New Roman" w:cs="Times New Roman"/>
        </w:rPr>
      </w:pPr>
    </w:p>
    <w:p w14:paraId="3C2F49C9" w14:textId="77777777" w:rsidR="00945A43" w:rsidRDefault="00945A43">
      <w:pPr>
        <w:rPr>
          <w:rFonts w:ascii="Times New Roman" w:hAnsi="Times New Roman" w:cs="Times New Roman"/>
        </w:rPr>
      </w:pPr>
    </w:p>
    <w:p w14:paraId="7C48CAF6" w14:textId="77777777" w:rsidR="00945A43" w:rsidRDefault="00945A43">
      <w:pPr>
        <w:rPr>
          <w:rFonts w:ascii="Times New Roman" w:hAnsi="Times New Roman" w:cs="Times New Roman"/>
        </w:rPr>
      </w:pPr>
    </w:p>
    <w:p w14:paraId="6956ECCE" w14:textId="77777777" w:rsidR="00945A43" w:rsidRDefault="00945A43">
      <w:pPr>
        <w:rPr>
          <w:rFonts w:ascii="Times New Roman" w:hAnsi="Times New Roman" w:cs="Times New Roman"/>
        </w:rPr>
      </w:pPr>
    </w:p>
    <w:p w14:paraId="6E802F3F" w14:textId="77777777" w:rsidR="00945A43" w:rsidRDefault="00945A43">
      <w:pPr>
        <w:rPr>
          <w:rFonts w:ascii="Times New Roman" w:hAnsi="Times New Roman" w:cs="Times New Roman"/>
        </w:rPr>
      </w:pPr>
    </w:p>
    <w:p w14:paraId="7FEC7935" w14:textId="77777777" w:rsidR="001C3E60" w:rsidRPr="001C3E60" w:rsidRDefault="001C3E60"/>
    <w:sectPr w:rsidR="001C3E60" w:rsidRPr="001C3E6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3D9B78" w14:textId="77777777" w:rsidR="006E622E" w:rsidRDefault="006E622E" w:rsidP="003D44D8">
      <w:pPr>
        <w:spacing w:after="0" w:line="240" w:lineRule="auto"/>
      </w:pPr>
      <w:r>
        <w:separator/>
      </w:r>
    </w:p>
  </w:endnote>
  <w:endnote w:type="continuationSeparator" w:id="0">
    <w:p w14:paraId="41EA85ED" w14:textId="77777777" w:rsidR="006E622E" w:rsidRDefault="006E622E" w:rsidP="003D44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25D0C3" w14:textId="77777777" w:rsidR="006E622E" w:rsidRDefault="006E622E" w:rsidP="003D44D8">
      <w:pPr>
        <w:spacing w:after="0" w:line="240" w:lineRule="auto"/>
      </w:pPr>
      <w:r>
        <w:separator/>
      </w:r>
    </w:p>
  </w:footnote>
  <w:footnote w:type="continuationSeparator" w:id="0">
    <w:p w14:paraId="0A4468E7" w14:textId="77777777" w:rsidR="006E622E" w:rsidRDefault="006E622E" w:rsidP="003D44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7DD0"/>
    <w:rsid w:val="00003E24"/>
    <w:rsid w:val="0005013E"/>
    <w:rsid w:val="00065BFC"/>
    <w:rsid w:val="000C5082"/>
    <w:rsid w:val="000E220D"/>
    <w:rsid w:val="000E66DE"/>
    <w:rsid w:val="001032E2"/>
    <w:rsid w:val="001378D1"/>
    <w:rsid w:val="0016184E"/>
    <w:rsid w:val="00186D7D"/>
    <w:rsid w:val="001C3E60"/>
    <w:rsid w:val="001E0A0A"/>
    <w:rsid w:val="001E244D"/>
    <w:rsid w:val="002165C7"/>
    <w:rsid w:val="002165D2"/>
    <w:rsid w:val="002225E9"/>
    <w:rsid w:val="0023056F"/>
    <w:rsid w:val="00231617"/>
    <w:rsid w:val="00235F58"/>
    <w:rsid w:val="00241BA7"/>
    <w:rsid w:val="00243DA0"/>
    <w:rsid w:val="00244414"/>
    <w:rsid w:val="00253832"/>
    <w:rsid w:val="00260A2C"/>
    <w:rsid w:val="00272714"/>
    <w:rsid w:val="002A05B8"/>
    <w:rsid w:val="002A1FFC"/>
    <w:rsid w:val="002B0D2E"/>
    <w:rsid w:val="002D199A"/>
    <w:rsid w:val="002E0770"/>
    <w:rsid w:val="002E2551"/>
    <w:rsid w:val="002E5952"/>
    <w:rsid w:val="002F3F2C"/>
    <w:rsid w:val="0031159A"/>
    <w:rsid w:val="00392952"/>
    <w:rsid w:val="003937A0"/>
    <w:rsid w:val="0039414E"/>
    <w:rsid w:val="003D44D8"/>
    <w:rsid w:val="003D77B8"/>
    <w:rsid w:val="003F0A77"/>
    <w:rsid w:val="00406EAB"/>
    <w:rsid w:val="00452E19"/>
    <w:rsid w:val="004635D9"/>
    <w:rsid w:val="00464BDB"/>
    <w:rsid w:val="004844D5"/>
    <w:rsid w:val="00491727"/>
    <w:rsid w:val="004951B7"/>
    <w:rsid w:val="004A7766"/>
    <w:rsid w:val="004B1D55"/>
    <w:rsid w:val="004B5B4D"/>
    <w:rsid w:val="00510A1B"/>
    <w:rsid w:val="00520BD6"/>
    <w:rsid w:val="005217E3"/>
    <w:rsid w:val="005321D8"/>
    <w:rsid w:val="00555311"/>
    <w:rsid w:val="00564C97"/>
    <w:rsid w:val="00570AFE"/>
    <w:rsid w:val="00590284"/>
    <w:rsid w:val="00593F4B"/>
    <w:rsid w:val="005A4682"/>
    <w:rsid w:val="005B10C4"/>
    <w:rsid w:val="005B2339"/>
    <w:rsid w:val="005B524C"/>
    <w:rsid w:val="005D120B"/>
    <w:rsid w:val="005E34A7"/>
    <w:rsid w:val="00616E4C"/>
    <w:rsid w:val="00621B6B"/>
    <w:rsid w:val="00680963"/>
    <w:rsid w:val="006C5D4A"/>
    <w:rsid w:val="006E622E"/>
    <w:rsid w:val="00721C87"/>
    <w:rsid w:val="007641BC"/>
    <w:rsid w:val="00771E4D"/>
    <w:rsid w:val="007835BC"/>
    <w:rsid w:val="007A72E8"/>
    <w:rsid w:val="008013E2"/>
    <w:rsid w:val="008216F1"/>
    <w:rsid w:val="00825DE5"/>
    <w:rsid w:val="00827A6B"/>
    <w:rsid w:val="008413F0"/>
    <w:rsid w:val="0087611D"/>
    <w:rsid w:val="00881083"/>
    <w:rsid w:val="00892F4C"/>
    <w:rsid w:val="00895CDE"/>
    <w:rsid w:val="008A24C3"/>
    <w:rsid w:val="008B1510"/>
    <w:rsid w:val="008D22D4"/>
    <w:rsid w:val="008F08FA"/>
    <w:rsid w:val="0092410F"/>
    <w:rsid w:val="00945A43"/>
    <w:rsid w:val="00972AA8"/>
    <w:rsid w:val="0099202F"/>
    <w:rsid w:val="00993280"/>
    <w:rsid w:val="009B0AEE"/>
    <w:rsid w:val="009D7F36"/>
    <w:rsid w:val="009E4720"/>
    <w:rsid w:val="009F037A"/>
    <w:rsid w:val="009F3338"/>
    <w:rsid w:val="00A051F6"/>
    <w:rsid w:val="00A15B0C"/>
    <w:rsid w:val="00A35A3A"/>
    <w:rsid w:val="00A77DD0"/>
    <w:rsid w:val="00A94668"/>
    <w:rsid w:val="00AA2092"/>
    <w:rsid w:val="00AE6A33"/>
    <w:rsid w:val="00B159BF"/>
    <w:rsid w:val="00B65C36"/>
    <w:rsid w:val="00B75A0A"/>
    <w:rsid w:val="00B760DC"/>
    <w:rsid w:val="00C700F6"/>
    <w:rsid w:val="00C7266D"/>
    <w:rsid w:val="00CA36EC"/>
    <w:rsid w:val="00CC0496"/>
    <w:rsid w:val="00D13A04"/>
    <w:rsid w:val="00D22219"/>
    <w:rsid w:val="00D33C27"/>
    <w:rsid w:val="00D37508"/>
    <w:rsid w:val="00D510C6"/>
    <w:rsid w:val="00D57761"/>
    <w:rsid w:val="00D82257"/>
    <w:rsid w:val="00DA4E06"/>
    <w:rsid w:val="00DA5E4B"/>
    <w:rsid w:val="00DA62B4"/>
    <w:rsid w:val="00DC10CB"/>
    <w:rsid w:val="00DC3718"/>
    <w:rsid w:val="00DE5C13"/>
    <w:rsid w:val="00E027B8"/>
    <w:rsid w:val="00E17CD4"/>
    <w:rsid w:val="00E61B1A"/>
    <w:rsid w:val="00E8709D"/>
    <w:rsid w:val="00ED2066"/>
    <w:rsid w:val="00EF2172"/>
    <w:rsid w:val="00F25798"/>
    <w:rsid w:val="00F372A4"/>
    <w:rsid w:val="00F47EC5"/>
    <w:rsid w:val="00F712B5"/>
    <w:rsid w:val="00F72BC0"/>
    <w:rsid w:val="00F94E9C"/>
    <w:rsid w:val="00F95EEE"/>
    <w:rsid w:val="00F96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337B87"/>
  <w15:chartTrackingRefBased/>
  <w15:docId w15:val="{82730D2D-40A2-4D14-8288-4092CC699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2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64BDB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3D44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D44D8"/>
  </w:style>
  <w:style w:type="paragraph" w:styleId="a6">
    <w:name w:val="footer"/>
    <w:basedOn w:val="a"/>
    <w:link w:val="Char0"/>
    <w:uiPriority w:val="99"/>
    <w:unhideWhenUsed/>
    <w:rsid w:val="003D44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D44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439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정윤 Kim</cp:lastModifiedBy>
  <cp:revision>25</cp:revision>
  <dcterms:created xsi:type="dcterms:W3CDTF">2025-12-29T02:10:00Z</dcterms:created>
  <dcterms:modified xsi:type="dcterms:W3CDTF">2025-12-29T03:54:00Z</dcterms:modified>
</cp:coreProperties>
</file>